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D77462" w14:textId="6E52E0BA" w:rsidR="00C33FB5" w:rsidRDefault="00C33FB5" w:rsidP="00C33FB5">
      <w:pPr>
        <w:pStyle w:val="Heading1"/>
        <w:rPr>
          <w:lang w:val="en-US"/>
        </w:rPr>
      </w:pPr>
      <w:r>
        <w:rPr>
          <w:lang w:val="en-US"/>
        </w:rPr>
        <w:t>Supplementary Material</w:t>
      </w:r>
    </w:p>
    <w:p w14:paraId="6571FC27" w14:textId="718D1AD4" w:rsidR="00882C9A" w:rsidRDefault="004D2DDD" w:rsidP="009A0645">
      <w:pPr>
        <w:rPr>
          <w:rFonts w:cs="Arial"/>
          <w:lang w:val="en-US"/>
        </w:rPr>
      </w:pPr>
      <w:r>
        <w:rPr>
          <w:rFonts w:cs="Arial"/>
          <w:noProof/>
          <w:lang w:eastAsia="en-AU"/>
        </w:rPr>
        <w:drawing>
          <wp:inline distT="0" distB="0" distL="0" distR="0" wp14:anchorId="251B737C" wp14:editId="1367008F">
            <wp:extent cx="5731510" cy="5309870"/>
            <wp:effectExtent l="0" t="0" r="2540" b="508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 S4.1_Main.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309870"/>
                    </a:xfrm>
                    <a:prstGeom prst="rect">
                      <a:avLst/>
                    </a:prstGeom>
                  </pic:spPr>
                </pic:pic>
              </a:graphicData>
            </a:graphic>
          </wp:inline>
        </w:drawing>
      </w:r>
    </w:p>
    <w:p w14:paraId="387987E8" w14:textId="25972084" w:rsidR="00BC3CB6" w:rsidRDefault="004D2DDD" w:rsidP="00BC3CB6">
      <w:pPr>
        <w:spacing w:line="240" w:lineRule="auto"/>
        <w:rPr>
          <w:rFonts w:cs="Arial"/>
          <w:sz w:val="20"/>
          <w:lang w:val="en-US"/>
        </w:rPr>
      </w:pPr>
      <w:r w:rsidRPr="005A6A78">
        <w:rPr>
          <w:rFonts w:cs="Arial"/>
          <w:b/>
          <w:sz w:val="20"/>
          <w:lang w:val="en-US"/>
        </w:rPr>
        <w:t>Supplementary Fig</w:t>
      </w:r>
      <w:r w:rsidR="00F510B2">
        <w:rPr>
          <w:rFonts w:cs="Arial"/>
          <w:b/>
          <w:sz w:val="20"/>
          <w:lang w:val="en-US"/>
        </w:rPr>
        <w:t>.</w:t>
      </w:r>
      <w:r w:rsidRPr="005A6A78">
        <w:rPr>
          <w:rFonts w:cs="Arial"/>
          <w:b/>
          <w:sz w:val="20"/>
          <w:lang w:val="en-US"/>
        </w:rPr>
        <w:t xml:space="preserve"> S1</w:t>
      </w:r>
      <w:r w:rsidRPr="005A6A78">
        <w:rPr>
          <w:rFonts w:cs="Arial"/>
          <w:sz w:val="20"/>
          <w:lang w:val="en-US"/>
        </w:rPr>
        <w:t xml:space="preserve">. </w:t>
      </w:r>
      <w:r w:rsidR="00BC3CB6" w:rsidRPr="00BC3CB6">
        <w:rPr>
          <w:rFonts w:cs="Arial"/>
          <w:sz w:val="20"/>
          <w:lang w:val="en-US"/>
        </w:rPr>
        <w:t xml:space="preserve">Simplified </w:t>
      </w:r>
      <w:proofErr w:type="spellStart"/>
      <w:r w:rsidR="00BC3CB6" w:rsidRPr="00BC3CB6">
        <w:rPr>
          <w:rFonts w:cs="Arial"/>
          <w:sz w:val="20"/>
          <w:lang w:val="en-US"/>
        </w:rPr>
        <w:t>pUBER</w:t>
      </w:r>
      <w:proofErr w:type="spellEnd"/>
      <w:r w:rsidR="00BC3CB6" w:rsidRPr="00BC3CB6">
        <w:rPr>
          <w:rFonts w:cs="Arial"/>
          <w:sz w:val="20"/>
          <w:lang w:val="en-US"/>
        </w:rPr>
        <w:t xml:space="preserve"> plasmid map with </w:t>
      </w:r>
      <w:proofErr w:type="spellStart"/>
      <w:r w:rsidR="00BC3CB6" w:rsidRPr="008A5FA6">
        <w:rPr>
          <w:rFonts w:cs="Arial"/>
          <w:i/>
          <w:sz w:val="20"/>
          <w:lang w:val="en-US"/>
        </w:rPr>
        <w:t>Eag</w:t>
      </w:r>
      <w:r w:rsidR="00BC3CB6">
        <w:rPr>
          <w:rFonts w:cs="Arial"/>
          <w:sz w:val="20"/>
          <w:lang w:val="en-US"/>
        </w:rPr>
        <w:t>I</w:t>
      </w:r>
      <w:proofErr w:type="spellEnd"/>
      <w:r w:rsidR="00BC3CB6">
        <w:rPr>
          <w:rFonts w:cs="Arial"/>
          <w:sz w:val="20"/>
          <w:lang w:val="en-US"/>
        </w:rPr>
        <w:t xml:space="preserve"> and </w:t>
      </w:r>
      <w:proofErr w:type="spellStart"/>
      <w:r w:rsidR="00BC3CB6" w:rsidRPr="008A5FA6">
        <w:rPr>
          <w:rFonts w:cs="Arial"/>
          <w:i/>
          <w:sz w:val="20"/>
          <w:lang w:val="en-US"/>
        </w:rPr>
        <w:t>Nae</w:t>
      </w:r>
      <w:r w:rsidR="00BC3CB6">
        <w:rPr>
          <w:rFonts w:cs="Arial"/>
          <w:sz w:val="20"/>
          <w:lang w:val="en-US"/>
        </w:rPr>
        <w:t>I</w:t>
      </w:r>
      <w:proofErr w:type="spellEnd"/>
      <w:r w:rsidR="00BC3CB6">
        <w:rPr>
          <w:rFonts w:cs="Arial"/>
          <w:sz w:val="20"/>
          <w:lang w:val="en-US"/>
        </w:rPr>
        <w:t xml:space="preserve"> restriction sites. </w:t>
      </w:r>
      <w:r w:rsidR="00BC3CB6" w:rsidRPr="00BC3CB6">
        <w:rPr>
          <w:rFonts w:cs="Arial"/>
          <w:sz w:val="20"/>
          <w:lang w:val="en-US"/>
        </w:rPr>
        <w:t xml:space="preserve">(A) The circular </w:t>
      </w:r>
      <w:proofErr w:type="spellStart"/>
      <w:r w:rsidR="00BC3CB6" w:rsidRPr="00BC3CB6">
        <w:rPr>
          <w:rFonts w:cs="Arial"/>
          <w:sz w:val="20"/>
          <w:lang w:val="en-US"/>
        </w:rPr>
        <w:t>pUBER</w:t>
      </w:r>
      <w:proofErr w:type="spellEnd"/>
      <w:r w:rsidR="00BC3CB6" w:rsidRPr="00BC3CB6">
        <w:rPr>
          <w:rFonts w:cs="Arial"/>
          <w:sz w:val="20"/>
          <w:lang w:val="en-US"/>
        </w:rPr>
        <w:t xml:space="preserve"> plasmid map, showing two restriction sites for </w:t>
      </w:r>
      <w:proofErr w:type="spellStart"/>
      <w:r w:rsidR="00BC3CB6" w:rsidRPr="008A5FA6">
        <w:rPr>
          <w:rFonts w:cs="Arial"/>
          <w:i/>
          <w:sz w:val="20"/>
          <w:lang w:val="en-US"/>
        </w:rPr>
        <w:t>Eag</w:t>
      </w:r>
      <w:r w:rsidR="00BC3CB6" w:rsidRPr="00BC3CB6">
        <w:rPr>
          <w:rFonts w:cs="Arial"/>
          <w:sz w:val="20"/>
          <w:lang w:val="en-US"/>
        </w:rPr>
        <w:t>I</w:t>
      </w:r>
      <w:proofErr w:type="spellEnd"/>
      <w:r w:rsidR="00BC3CB6" w:rsidRPr="00BC3CB6">
        <w:rPr>
          <w:rFonts w:cs="Arial"/>
          <w:sz w:val="20"/>
          <w:lang w:val="en-US"/>
        </w:rPr>
        <w:t xml:space="preserve"> and five</w:t>
      </w:r>
      <w:r w:rsidR="00086651">
        <w:rPr>
          <w:rFonts w:cs="Arial"/>
          <w:sz w:val="20"/>
          <w:lang w:val="en-US"/>
        </w:rPr>
        <w:t xml:space="preserve"> </w:t>
      </w:r>
      <w:r w:rsidR="00086651" w:rsidRPr="00BC3CB6">
        <w:rPr>
          <w:rFonts w:cs="Arial"/>
          <w:sz w:val="20"/>
          <w:lang w:val="en-US"/>
        </w:rPr>
        <w:t>restriction sites</w:t>
      </w:r>
      <w:r w:rsidR="00BC3CB6" w:rsidRPr="00BC3CB6">
        <w:rPr>
          <w:rFonts w:cs="Arial"/>
          <w:sz w:val="20"/>
          <w:lang w:val="en-US"/>
        </w:rPr>
        <w:t xml:space="preserve"> for </w:t>
      </w:r>
      <w:proofErr w:type="spellStart"/>
      <w:r w:rsidR="00BC3CB6" w:rsidRPr="008A5FA6">
        <w:rPr>
          <w:rFonts w:cs="Arial"/>
          <w:i/>
          <w:sz w:val="20"/>
          <w:lang w:val="en-US"/>
        </w:rPr>
        <w:t>Nae</w:t>
      </w:r>
      <w:r w:rsidR="00BC3CB6" w:rsidRPr="00BC3CB6">
        <w:rPr>
          <w:rFonts w:cs="Arial"/>
          <w:sz w:val="20"/>
          <w:lang w:val="en-US"/>
        </w:rPr>
        <w:t>I</w:t>
      </w:r>
      <w:proofErr w:type="spellEnd"/>
      <w:r w:rsidR="00BC3CB6" w:rsidRPr="00BC3CB6">
        <w:rPr>
          <w:rFonts w:cs="Arial"/>
          <w:sz w:val="20"/>
          <w:lang w:val="en-US"/>
        </w:rPr>
        <w:t xml:space="preserve">. </w:t>
      </w:r>
      <w:proofErr w:type="spellStart"/>
      <w:r w:rsidR="00BC3CB6" w:rsidRPr="008A5FA6">
        <w:rPr>
          <w:rFonts w:cs="Arial"/>
          <w:i/>
          <w:sz w:val="20"/>
          <w:lang w:val="en-US"/>
        </w:rPr>
        <w:t>Eag</w:t>
      </w:r>
      <w:r w:rsidR="00BC3CB6" w:rsidRPr="00BC3CB6">
        <w:rPr>
          <w:rFonts w:cs="Arial"/>
          <w:sz w:val="20"/>
          <w:lang w:val="en-US"/>
        </w:rPr>
        <w:t>I</w:t>
      </w:r>
      <w:proofErr w:type="spellEnd"/>
      <w:r w:rsidR="00BC3CB6" w:rsidRPr="00BC3CB6">
        <w:rPr>
          <w:rFonts w:cs="Arial"/>
          <w:sz w:val="20"/>
          <w:lang w:val="en-US"/>
        </w:rPr>
        <w:t xml:space="preserve"> digestion of the </w:t>
      </w:r>
      <w:proofErr w:type="spellStart"/>
      <w:r w:rsidR="00BC3CB6" w:rsidRPr="00BC3CB6">
        <w:rPr>
          <w:rFonts w:cs="Arial"/>
          <w:sz w:val="20"/>
          <w:lang w:val="en-US"/>
        </w:rPr>
        <w:t>pUBER</w:t>
      </w:r>
      <w:proofErr w:type="spellEnd"/>
      <w:r w:rsidR="00BC3CB6" w:rsidRPr="00BC3CB6">
        <w:rPr>
          <w:rFonts w:cs="Arial"/>
          <w:sz w:val="20"/>
          <w:lang w:val="en-US"/>
        </w:rPr>
        <w:t xml:space="preserve"> plasmid occurs at positions 8 bp and 8583 bp, resulting in two distinct DNA bands of 9834 bp and 8575 bp. </w:t>
      </w:r>
      <w:proofErr w:type="spellStart"/>
      <w:r w:rsidR="00BC3CB6" w:rsidRPr="008A5FA6">
        <w:rPr>
          <w:rFonts w:cs="Arial"/>
          <w:i/>
          <w:sz w:val="20"/>
          <w:lang w:val="en-US"/>
        </w:rPr>
        <w:t>Nae</w:t>
      </w:r>
      <w:r w:rsidR="00BC3CB6" w:rsidRPr="00BC3CB6">
        <w:rPr>
          <w:rFonts w:cs="Arial"/>
          <w:sz w:val="20"/>
          <w:lang w:val="en-US"/>
        </w:rPr>
        <w:t>I</w:t>
      </w:r>
      <w:proofErr w:type="spellEnd"/>
      <w:r w:rsidR="00BC3CB6" w:rsidRPr="00BC3CB6">
        <w:rPr>
          <w:rFonts w:cs="Arial"/>
          <w:sz w:val="20"/>
          <w:lang w:val="en-US"/>
        </w:rPr>
        <w:t xml:space="preserve"> digestion occurs at positions 8415 bp, 8575 bp, 8929 bp, 14831 bp, and 15114 bp, generating DNA fragments of 11710 bp, 5902 bp, 354 bp, 283 bp, and 160 bp, respectively.</w:t>
      </w:r>
      <w:r w:rsidR="008A5FA6">
        <w:rPr>
          <w:rFonts w:cs="Arial"/>
          <w:sz w:val="20"/>
          <w:lang w:val="en-US"/>
        </w:rPr>
        <w:t xml:space="preserve"> (B) </w:t>
      </w:r>
      <w:r w:rsidR="008A5FA6" w:rsidRPr="008A5FA6">
        <w:rPr>
          <w:rFonts w:cs="Arial"/>
          <w:sz w:val="20"/>
          <w:lang w:val="en-US"/>
        </w:rPr>
        <w:t xml:space="preserve">A zoomed-in view of the DNA sequence at the gap site, showing the positions of all gRNAs for creating nicks, annealing biotinylated forks at the gap, and the </w:t>
      </w:r>
      <w:proofErr w:type="spellStart"/>
      <w:r w:rsidR="008A5FA6" w:rsidRPr="008A5FA6">
        <w:rPr>
          <w:rFonts w:cs="Arial"/>
          <w:i/>
          <w:sz w:val="20"/>
          <w:lang w:val="en-US"/>
        </w:rPr>
        <w:t>Eag</w:t>
      </w:r>
      <w:r w:rsidR="008A5FA6" w:rsidRPr="008A5FA6">
        <w:rPr>
          <w:rFonts w:cs="Arial"/>
          <w:sz w:val="20"/>
          <w:lang w:val="en-US"/>
        </w:rPr>
        <w:t>I</w:t>
      </w:r>
      <w:proofErr w:type="spellEnd"/>
      <w:r w:rsidR="008A5FA6" w:rsidRPr="008A5FA6">
        <w:rPr>
          <w:rFonts w:cs="Arial"/>
          <w:sz w:val="20"/>
          <w:lang w:val="en-US"/>
        </w:rPr>
        <w:t xml:space="preserve"> and </w:t>
      </w:r>
      <w:proofErr w:type="spellStart"/>
      <w:r w:rsidR="008A5FA6" w:rsidRPr="008A5FA6">
        <w:rPr>
          <w:rFonts w:cs="Arial"/>
          <w:i/>
          <w:sz w:val="20"/>
          <w:lang w:val="en-US"/>
        </w:rPr>
        <w:t>Nae</w:t>
      </w:r>
      <w:r w:rsidR="008A5FA6" w:rsidRPr="008A5FA6">
        <w:rPr>
          <w:rFonts w:cs="Arial"/>
          <w:sz w:val="20"/>
          <w:lang w:val="en-US"/>
        </w:rPr>
        <w:t>I</w:t>
      </w:r>
      <w:proofErr w:type="spellEnd"/>
      <w:r w:rsidR="008A5FA6" w:rsidRPr="008A5FA6">
        <w:rPr>
          <w:rFonts w:cs="Arial"/>
          <w:sz w:val="20"/>
          <w:lang w:val="en-US"/>
        </w:rPr>
        <w:t xml:space="preserve"> restriction sites (highlighted in red). If the rolling-circle template is successfully formed, one of the </w:t>
      </w:r>
      <w:proofErr w:type="spellStart"/>
      <w:r w:rsidR="008A5FA6" w:rsidRPr="008A5FA6">
        <w:rPr>
          <w:rFonts w:cs="Arial"/>
          <w:i/>
          <w:sz w:val="20"/>
          <w:lang w:val="en-US"/>
        </w:rPr>
        <w:t>Eag</w:t>
      </w:r>
      <w:r w:rsidR="008A5FA6" w:rsidRPr="008A5FA6">
        <w:rPr>
          <w:rFonts w:cs="Arial"/>
          <w:sz w:val="20"/>
          <w:lang w:val="en-US"/>
        </w:rPr>
        <w:t>I</w:t>
      </w:r>
      <w:proofErr w:type="spellEnd"/>
      <w:r w:rsidR="008A5FA6" w:rsidRPr="008A5FA6">
        <w:rPr>
          <w:rFonts w:cs="Arial"/>
          <w:sz w:val="20"/>
          <w:lang w:val="en-US"/>
        </w:rPr>
        <w:t xml:space="preserve"> recognition sites will be located within the gap, resulting in an 18-kb linear fragment upon digestion. Additionally, if the fork is successfully annealed and ligated to the DNA gaps, </w:t>
      </w:r>
      <w:proofErr w:type="spellStart"/>
      <w:r w:rsidR="008A5FA6" w:rsidRPr="008A5FA6">
        <w:rPr>
          <w:rFonts w:cs="Arial"/>
          <w:i/>
          <w:sz w:val="20"/>
          <w:lang w:val="en-US"/>
        </w:rPr>
        <w:t>Nae</w:t>
      </w:r>
      <w:r w:rsidR="008A5FA6" w:rsidRPr="008A5FA6">
        <w:rPr>
          <w:rFonts w:cs="Arial"/>
          <w:sz w:val="20"/>
          <w:lang w:val="en-US"/>
        </w:rPr>
        <w:t>I</w:t>
      </w:r>
      <w:proofErr w:type="spellEnd"/>
      <w:r w:rsidR="008A5FA6" w:rsidRPr="008A5FA6">
        <w:rPr>
          <w:rFonts w:cs="Arial"/>
          <w:sz w:val="20"/>
          <w:lang w:val="en-US"/>
        </w:rPr>
        <w:t xml:space="preserve"> digestion will produce three smaller DNA bands of 350 bp, 283 bp, and 160 bp.</w:t>
      </w:r>
    </w:p>
    <w:p w14:paraId="4D4B2FA6" w14:textId="5F66791C" w:rsidR="004D2DDD" w:rsidRDefault="00E9051B" w:rsidP="005A6A78">
      <w:pPr>
        <w:spacing w:line="240" w:lineRule="auto"/>
        <w:rPr>
          <w:rFonts w:cs="Arial"/>
          <w:sz w:val="20"/>
          <w:lang w:val="en-US"/>
        </w:rPr>
      </w:pPr>
      <w:r>
        <w:rPr>
          <w:rFonts w:cs="Arial"/>
          <w:noProof/>
          <w:sz w:val="20"/>
          <w:lang w:eastAsia="en-AU"/>
        </w:rPr>
        <w:lastRenderedPageBreak/>
        <w:drawing>
          <wp:inline distT="0" distB="0" distL="0" distR="0" wp14:anchorId="54B922E5" wp14:editId="3246C0FD">
            <wp:extent cx="5731510" cy="4647565"/>
            <wp:effectExtent l="0" t="0" r="2540"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 S4.2_Main.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647565"/>
                    </a:xfrm>
                    <a:prstGeom prst="rect">
                      <a:avLst/>
                    </a:prstGeom>
                  </pic:spPr>
                </pic:pic>
              </a:graphicData>
            </a:graphic>
          </wp:inline>
        </w:drawing>
      </w:r>
    </w:p>
    <w:p w14:paraId="794100C8" w14:textId="1D8A46CB" w:rsidR="000C442E" w:rsidRDefault="00E9051B" w:rsidP="00A56B18">
      <w:pPr>
        <w:spacing w:line="240" w:lineRule="auto"/>
        <w:rPr>
          <w:rFonts w:cs="Arial"/>
          <w:sz w:val="20"/>
          <w:lang w:val="en-US"/>
        </w:rPr>
      </w:pPr>
      <w:r w:rsidRPr="005A6A78">
        <w:rPr>
          <w:rFonts w:cs="Arial"/>
          <w:b/>
          <w:sz w:val="20"/>
          <w:lang w:val="en-US"/>
        </w:rPr>
        <w:t>Supplementary Fig</w:t>
      </w:r>
      <w:r w:rsidR="00F510B2">
        <w:rPr>
          <w:rFonts w:cs="Arial"/>
          <w:b/>
          <w:sz w:val="20"/>
          <w:lang w:val="en-US"/>
        </w:rPr>
        <w:t>.</w:t>
      </w:r>
      <w:r w:rsidRPr="005A6A78">
        <w:rPr>
          <w:rFonts w:cs="Arial"/>
          <w:b/>
          <w:sz w:val="20"/>
          <w:lang w:val="en-US"/>
        </w:rPr>
        <w:t xml:space="preserve"> S</w:t>
      </w:r>
      <w:r>
        <w:rPr>
          <w:rFonts w:cs="Arial"/>
          <w:b/>
          <w:sz w:val="20"/>
          <w:lang w:val="en-US"/>
        </w:rPr>
        <w:t>2</w:t>
      </w:r>
      <w:r w:rsidRPr="005A6A78">
        <w:rPr>
          <w:rFonts w:cs="Arial"/>
          <w:sz w:val="20"/>
          <w:lang w:val="en-US"/>
        </w:rPr>
        <w:t xml:space="preserve">. </w:t>
      </w:r>
      <w:r w:rsidR="00115E48">
        <w:rPr>
          <w:rFonts w:cs="Arial"/>
          <w:sz w:val="20"/>
          <w:lang w:val="en-US"/>
        </w:rPr>
        <w:t>Uncropped g</w:t>
      </w:r>
      <w:r w:rsidR="00A56B18" w:rsidRPr="00A56B18">
        <w:rPr>
          <w:rFonts w:cs="Arial"/>
          <w:sz w:val="20"/>
          <w:lang w:val="en-US"/>
        </w:rPr>
        <w:t xml:space="preserve">el analysis of </w:t>
      </w:r>
      <w:proofErr w:type="spellStart"/>
      <w:r w:rsidR="00A56B18" w:rsidRPr="00E229A6">
        <w:rPr>
          <w:rFonts w:cs="Arial"/>
          <w:i/>
          <w:sz w:val="20"/>
          <w:lang w:val="en-US"/>
        </w:rPr>
        <w:t>Eag</w:t>
      </w:r>
      <w:r w:rsidR="00A56B18" w:rsidRPr="00A56B18">
        <w:rPr>
          <w:rFonts w:cs="Arial"/>
          <w:sz w:val="20"/>
          <w:lang w:val="en-US"/>
        </w:rPr>
        <w:t>I</w:t>
      </w:r>
      <w:proofErr w:type="spellEnd"/>
      <w:r w:rsidR="00A56B18" w:rsidRPr="00A56B18">
        <w:rPr>
          <w:rFonts w:cs="Arial"/>
          <w:sz w:val="20"/>
          <w:lang w:val="en-US"/>
        </w:rPr>
        <w:t xml:space="preserve"> and </w:t>
      </w:r>
      <w:proofErr w:type="spellStart"/>
      <w:r w:rsidR="00A56B18" w:rsidRPr="00E229A6">
        <w:rPr>
          <w:rFonts w:cs="Arial"/>
          <w:i/>
          <w:sz w:val="20"/>
          <w:lang w:val="en-US"/>
        </w:rPr>
        <w:t>Nae</w:t>
      </w:r>
      <w:r w:rsidR="00A56B18" w:rsidRPr="00A56B18">
        <w:rPr>
          <w:rFonts w:cs="Arial"/>
          <w:sz w:val="20"/>
          <w:lang w:val="en-US"/>
        </w:rPr>
        <w:t>I</w:t>
      </w:r>
      <w:proofErr w:type="spellEnd"/>
      <w:r w:rsidR="00A56B18" w:rsidRPr="00A56B18">
        <w:rPr>
          <w:rFonts w:cs="Arial"/>
          <w:sz w:val="20"/>
          <w:lang w:val="en-US"/>
        </w:rPr>
        <w:t xml:space="preserve"> digestion reactions to verify DNA gaps and attachment of fork oligonucleotides within th</w:t>
      </w:r>
      <w:r w:rsidR="00A56B18">
        <w:rPr>
          <w:rFonts w:cs="Arial"/>
          <w:sz w:val="20"/>
          <w:lang w:val="en-US"/>
        </w:rPr>
        <w:t xml:space="preserve">e rolling-circle DNA substrate. </w:t>
      </w:r>
      <w:r w:rsidR="00A56B18" w:rsidRPr="00A56B18">
        <w:rPr>
          <w:rFonts w:cs="Arial"/>
          <w:sz w:val="20"/>
          <w:lang w:val="en-US"/>
        </w:rPr>
        <w:t xml:space="preserve">(A) Agarose gel (0.6% w/v) analysis of </w:t>
      </w:r>
      <w:proofErr w:type="spellStart"/>
      <w:r w:rsidR="00A56B18" w:rsidRPr="00E229A6">
        <w:rPr>
          <w:rFonts w:cs="Arial"/>
          <w:i/>
          <w:sz w:val="20"/>
          <w:lang w:val="en-US"/>
        </w:rPr>
        <w:t>Eag</w:t>
      </w:r>
      <w:r w:rsidR="00A56B18" w:rsidRPr="00A56B18">
        <w:rPr>
          <w:rFonts w:cs="Arial"/>
          <w:sz w:val="20"/>
          <w:lang w:val="en-US"/>
        </w:rPr>
        <w:t>I</w:t>
      </w:r>
      <w:proofErr w:type="spellEnd"/>
      <w:r w:rsidR="00A56B18" w:rsidRPr="00A56B18">
        <w:rPr>
          <w:rFonts w:cs="Arial"/>
          <w:sz w:val="20"/>
          <w:lang w:val="en-US"/>
        </w:rPr>
        <w:t xml:space="preserve"> and </w:t>
      </w:r>
      <w:proofErr w:type="spellStart"/>
      <w:r w:rsidR="00A56B18" w:rsidRPr="00E229A6">
        <w:rPr>
          <w:rFonts w:cs="Arial"/>
          <w:i/>
          <w:sz w:val="20"/>
          <w:lang w:val="en-US"/>
        </w:rPr>
        <w:t>Nae</w:t>
      </w:r>
      <w:r w:rsidR="00A56B18" w:rsidRPr="00A56B18">
        <w:rPr>
          <w:rFonts w:cs="Arial"/>
          <w:sz w:val="20"/>
          <w:lang w:val="en-US"/>
        </w:rPr>
        <w:t>I</w:t>
      </w:r>
      <w:proofErr w:type="spellEnd"/>
      <w:r w:rsidR="00A56B18" w:rsidRPr="00A56B18">
        <w:rPr>
          <w:rFonts w:cs="Arial"/>
          <w:sz w:val="20"/>
          <w:lang w:val="en-US"/>
        </w:rPr>
        <w:t xml:space="preserve"> digestion reactions for the circular </w:t>
      </w:r>
      <w:proofErr w:type="spellStart"/>
      <w:r w:rsidR="00A56B18" w:rsidRPr="00A56B18">
        <w:rPr>
          <w:rFonts w:cs="Arial"/>
          <w:sz w:val="20"/>
          <w:lang w:val="en-US"/>
        </w:rPr>
        <w:t>pUBER</w:t>
      </w:r>
      <w:proofErr w:type="spellEnd"/>
      <w:r w:rsidR="00A56B18" w:rsidRPr="00A56B18">
        <w:rPr>
          <w:rFonts w:cs="Arial"/>
          <w:sz w:val="20"/>
          <w:lang w:val="en-US"/>
        </w:rPr>
        <w:t xml:space="preserve"> control and forked rolling-circle DNA substrates. </w:t>
      </w:r>
      <w:proofErr w:type="spellStart"/>
      <w:r w:rsidR="00A56B18" w:rsidRPr="00E229A6">
        <w:rPr>
          <w:rFonts w:cs="Arial"/>
          <w:i/>
          <w:sz w:val="20"/>
          <w:lang w:val="en-US"/>
        </w:rPr>
        <w:t>Eag</w:t>
      </w:r>
      <w:r w:rsidR="00A56B18" w:rsidRPr="00A56B18">
        <w:rPr>
          <w:rFonts w:cs="Arial"/>
          <w:sz w:val="20"/>
          <w:lang w:val="en-US"/>
        </w:rPr>
        <w:t>I</w:t>
      </w:r>
      <w:proofErr w:type="spellEnd"/>
      <w:r w:rsidR="00A56B18" w:rsidRPr="00A56B18">
        <w:rPr>
          <w:rFonts w:cs="Arial"/>
          <w:sz w:val="20"/>
          <w:lang w:val="en-US"/>
        </w:rPr>
        <w:t xml:space="preserve"> digestion of the circular </w:t>
      </w:r>
      <w:proofErr w:type="spellStart"/>
      <w:r w:rsidR="00A56B18" w:rsidRPr="00A56B18">
        <w:rPr>
          <w:rFonts w:cs="Arial"/>
          <w:sz w:val="20"/>
          <w:lang w:val="en-US"/>
        </w:rPr>
        <w:t>pUBER</w:t>
      </w:r>
      <w:proofErr w:type="spellEnd"/>
      <w:r w:rsidR="00A56B18" w:rsidRPr="00A56B18">
        <w:rPr>
          <w:rFonts w:cs="Arial"/>
          <w:sz w:val="20"/>
          <w:lang w:val="en-US"/>
        </w:rPr>
        <w:t xml:space="preserve"> DNA produced two distinct DNA bands (Lane 4). In contrast, </w:t>
      </w:r>
      <w:proofErr w:type="spellStart"/>
      <w:r w:rsidR="00A56B18" w:rsidRPr="00E229A6">
        <w:rPr>
          <w:rFonts w:cs="Arial"/>
          <w:i/>
          <w:sz w:val="20"/>
          <w:lang w:val="en-US"/>
        </w:rPr>
        <w:t>Eag</w:t>
      </w:r>
      <w:r w:rsidR="00A56B18" w:rsidRPr="00A56B18">
        <w:rPr>
          <w:rFonts w:cs="Arial"/>
          <w:sz w:val="20"/>
          <w:lang w:val="en-US"/>
        </w:rPr>
        <w:t>I</w:t>
      </w:r>
      <w:proofErr w:type="spellEnd"/>
      <w:r w:rsidR="00A56B18" w:rsidRPr="00A56B18">
        <w:rPr>
          <w:rFonts w:cs="Arial"/>
          <w:sz w:val="20"/>
          <w:lang w:val="en-US"/>
        </w:rPr>
        <w:t xml:space="preserve"> digestion of the rolling-circle DNA substrate generated a single linear DNA band (Lane 6)</w:t>
      </w:r>
      <w:r w:rsidR="00213CC8">
        <w:rPr>
          <w:rFonts w:cs="Arial"/>
          <w:sz w:val="20"/>
          <w:lang w:val="en-US"/>
        </w:rPr>
        <w:t xml:space="preserve"> similar to linear control (Lane 2)</w:t>
      </w:r>
      <w:r w:rsidR="00A56B18" w:rsidRPr="00A56B18">
        <w:rPr>
          <w:rFonts w:cs="Arial"/>
          <w:sz w:val="20"/>
          <w:lang w:val="en-US"/>
        </w:rPr>
        <w:t xml:space="preserve">, confirming the presence of a gap within the rolling-circle DNA substrate. </w:t>
      </w:r>
      <w:proofErr w:type="spellStart"/>
      <w:r w:rsidR="00A56B18" w:rsidRPr="00E229A6">
        <w:rPr>
          <w:rFonts w:cs="Arial"/>
          <w:i/>
          <w:sz w:val="20"/>
          <w:lang w:val="en-US"/>
        </w:rPr>
        <w:t>Nae</w:t>
      </w:r>
      <w:r w:rsidR="00A56B18" w:rsidRPr="00A56B18">
        <w:rPr>
          <w:rFonts w:cs="Arial"/>
          <w:sz w:val="20"/>
          <w:lang w:val="en-US"/>
        </w:rPr>
        <w:t>I</w:t>
      </w:r>
      <w:proofErr w:type="spellEnd"/>
      <w:r w:rsidR="00A56B18" w:rsidRPr="00A56B18">
        <w:rPr>
          <w:rFonts w:cs="Arial"/>
          <w:sz w:val="20"/>
          <w:lang w:val="en-US"/>
        </w:rPr>
        <w:t xml:space="preserve"> digestion of the circular </w:t>
      </w:r>
      <w:proofErr w:type="spellStart"/>
      <w:r w:rsidR="00A56B18" w:rsidRPr="00A56B18">
        <w:rPr>
          <w:rFonts w:cs="Arial"/>
          <w:sz w:val="20"/>
          <w:lang w:val="en-US"/>
        </w:rPr>
        <w:t>pUBER</w:t>
      </w:r>
      <w:proofErr w:type="spellEnd"/>
      <w:r w:rsidR="00A56B18" w:rsidRPr="00A56B18">
        <w:rPr>
          <w:rFonts w:cs="Arial"/>
          <w:sz w:val="20"/>
          <w:lang w:val="en-US"/>
        </w:rPr>
        <w:t xml:space="preserve"> control and forked DNA substrate produced two DNA bands corresponding to the expected sizes of 11,710 b</w:t>
      </w:r>
      <w:r w:rsidR="00A56B18">
        <w:rPr>
          <w:rFonts w:cs="Arial"/>
          <w:sz w:val="20"/>
          <w:lang w:val="en-US"/>
        </w:rPr>
        <w:t xml:space="preserve">p and 5,902 bp (Lanes 3 and 5). </w:t>
      </w:r>
      <w:r w:rsidR="00213CC8">
        <w:rPr>
          <w:rFonts w:cs="Arial"/>
          <w:sz w:val="20"/>
          <w:lang w:val="en-US"/>
        </w:rPr>
        <w:t>The t</w:t>
      </w:r>
      <w:r w:rsidR="00213CC8" w:rsidRPr="00213CC8">
        <w:rPr>
          <w:rFonts w:cs="Arial"/>
          <w:sz w:val="20"/>
          <w:lang w:val="en-US"/>
        </w:rPr>
        <w:t>hree additional smaller size DNA bands, 354 bp, 283 bp, and 160 bp, were detected using a 4-20% precast protein gel</w:t>
      </w:r>
      <w:r w:rsidR="009A371D">
        <w:rPr>
          <w:rFonts w:cs="Arial"/>
          <w:sz w:val="20"/>
          <w:lang w:val="en-US"/>
        </w:rPr>
        <w:t>.</w:t>
      </w:r>
      <w:r w:rsidR="00213CC8" w:rsidRPr="00213CC8">
        <w:rPr>
          <w:rFonts w:cs="Arial"/>
          <w:sz w:val="20"/>
          <w:lang w:val="en-US"/>
        </w:rPr>
        <w:t xml:space="preserve"> </w:t>
      </w:r>
      <w:r w:rsidR="00A56B18" w:rsidRPr="00A56B18">
        <w:rPr>
          <w:rFonts w:cs="Arial"/>
          <w:sz w:val="20"/>
          <w:lang w:val="en-US"/>
        </w:rPr>
        <w:t xml:space="preserve">(B) </w:t>
      </w:r>
      <w:proofErr w:type="spellStart"/>
      <w:r w:rsidR="00A56B18" w:rsidRPr="00E229A6">
        <w:rPr>
          <w:rFonts w:cs="Arial"/>
          <w:i/>
          <w:sz w:val="20"/>
          <w:lang w:val="en-US"/>
        </w:rPr>
        <w:t>Nae</w:t>
      </w:r>
      <w:r w:rsidR="00A56B18" w:rsidRPr="00A56B18">
        <w:rPr>
          <w:rFonts w:cs="Arial"/>
          <w:sz w:val="20"/>
          <w:lang w:val="en-US"/>
        </w:rPr>
        <w:t>I</w:t>
      </w:r>
      <w:proofErr w:type="spellEnd"/>
      <w:r w:rsidR="00A56B18" w:rsidRPr="00A56B18">
        <w:rPr>
          <w:rFonts w:cs="Arial"/>
          <w:sz w:val="20"/>
          <w:lang w:val="en-US"/>
        </w:rPr>
        <w:t xml:space="preserve"> </w:t>
      </w:r>
      <w:r w:rsidR="00C22EC1" w:rsidRPr="00C22EC1">
        <w:rPr>
          <w:rFonts w:cs="Arial"/>
          <w:sz w:val="20"/>
          <w:lang w:val="en-US"/>
        </w:rPr>
        <w:t xml:space="preserve">digestion of both the circular </w:t>
      </w:r>
      <w:proofErr w:type="spellStart"/>
      <w:r w:rsidR="00C22EC1" w:rsidRPr="00C22EC1">
        <w:rPr>
          <w:rFonts w:cs="Arial"/>
          <w:sz w:val="20"/>
          <w:lang w:val="en-US"/>
        </w:rPr>
        <w:t>pUBER</w:t>
      </w:r>
      <w:proofErr w:type="spellEnd"/>
      <w:r w:rsidR="00C22EC1" w:rsidRPr="00C22EC1">
        <w:rPr>
          <w:rFonts w:cs="Arial"/>
          <w:sz w:val="20"/>
          <w:lang w:val="en-US"/>
        </w:rPr>
        <w:t xml:space="preserve"> and rolling-circle DNA substrates produced three additional smaller DNA bands, sized 354 bp, 283 bp, and 160 bp (Lanes </w:t>
      </w:r>
      <w:r w:rsidR="00C22EC1">
        <w:rPr>
          <w:rFonts w:cs="Arial"/>
          <w:sz w:val="20"/>
          <w:lang w:val="en-US"/>
        </w:rPr>
        <w:t>6</w:t>
      </w:r>
      <w:r w:rsidR="00C22EC1" w:rsidRPr="00C22EC1">
        <w:rPr>
          <w:rFonts w:cs="Arial"/>
          <w:sz w:val="20"/>
          <w:lang w:val="en-US"/>
        </w:rPr>
        <w:t xml:space="preserve"> and </w:t>
      </w:r>
      <w:r w:rsidR="00C22EC1">
        <w:rPr>
          <w:rFonts w:cs="Arial"/>
          <w:sz w:val="20"/>
          <w:lang w:val="en-US"/>
        </w:rPr>
        <w:t>8</w:t>
      </w:r>
      <w:r w:rsidR="00C22EC1" w:rsidRPr="00C22EC1">
        <w:rPr>
          <w:rFonts w:cs="Arial"/>
          <w:sz w:val="20"/>
          <w:lang w:val="en-US"/>
        </w:rPr>
        <w:t>), indicating that the biotinylated fork oligos were efficiently ligated to the DNA substrate.</w:t>
      </w:r>
      <w:r w:rsidR="00C22EC1">
        <w:rPr>
          <w:rFonts w:cs="Arial"/>
          <w:sz w:val="20"/>
          <w:lang w:val="en-US"/>
        </w:rPr>
        <w:t xml:space="preserve"> </w:t>
      </w:r>
      <w:proofErr w:type="spellStart"/>
      <w:r w:rsidR="00C22EC1" w:rsidRPr="00C22EC1">
        <w:rPr>
          <w:rFonts w:cs="Arial"/>
          <w:i/>
          <w:sz w:val="20"/>
          <w:lang w:val="en-US"/>
        </w:rPr>
        <w:t>Eag</w:t>
      </w:r>
      <w:r w:rsidR="00C22EC1" w:rsidRPr="00C22EC1">
        <w:rPr>
          <w:rFonts w:cs="Arial"/>
          <w:sz w:val="20"/>
          <w:lang w:val="en-US"/>
        </w:rPr>
        <w:t>I</w:t>
      </w:r>
      <w:proofErr w:type="spellEnd"/>
      <w:r w:rsidR="00C22EC1" w:rsidRPr="00C22EC1">
        <w:rPr>
          <w:rFonts w:cs="Arial"/>
          <w:sz w:val="20"/>
          <w:lang w:val="en-US"/>
        </w:rPr>
        <w:t xml:space="preserve"> digestion of </w:t>
      </w:r>
      <w:proofErr w:type="spellStart"/>
      <w:r w:rsidR="00C22EC1" w:rsidRPr="00C22EC1">
        <w:rPr>
          <w:rFonts w:cs="Arial"/>
          <w:sz w:val="20"/>
          <w:lang w:val="en-US"/>
        </w:rPr>
        <w:t>pUBER</w:t>
      </w:r>
      <w:proofErr w:type="spellEnd"/>
      <w:r w:rsidR="00C22EC1" w:rsidRPr="00C22EC1">
        <w:rPr>
          <w:rFonts w:cs="Arial"/>
          <w:sz w:val="20"/>
          <w:lang w:val="en-US"/>
        </w:rPr>
        <w:t xml:space="preserve"> (Lane 5) and the rolling-circle DNA substrate (Lane 7), as well as </w:t>
      </w:r>
      <w:proofErr w:type="spellStart"/>
      <w:r w:rsidR="00C22EC1" w:rsidRPr="00C22EC1">
        <w:rPr>
          <w:rFonts w:cs="Arial"/>
          <w:sz w:val="20"/>
          <w:lang w:val="en-US"/>
        </w:rPr>
        <w:t>pUBER</w:t>
      </w:r>
      <w:proofErr w:type="spellEnd"/>
      <w:r w:rsidR="00C22EC1" w:rsidRPr="00C22EC1">
        <w:rPr>
          <w:rFonts w:cs="Arial"/>
          <w:sz w:val="20"/>
          <w:lang w:val="en-US"/>
        </w:rPr>
        <w:t xml:space="preserve"> (Lane 1), linear </w:t>
      </w:r>
      <w:proofErr w:type="spellStart"/>
      <w:r w:rsidR="00C22EC1" w:rsidRPr="00C22EC1">
        <w:rPr>
          <w:rFonts w:cs="Arial"/>
          <w:sz w:val="20"/>
          <w:lang w:val="en-US"/>
        </w:rPr>
        <w:t>pUBER</w:t>
      </w:r>
      <w:proofErr w:type="spellEnd"/>
      <w:r w:rsidR="00C22EC1" w:rsidRPr="00C22EC1">
        <w:rPr>
          <w:rFonts w:cs="Arial"/>
          <w:sz w:val="20"/>
          <w:lang w:val="en-US"/>
        </w:rPr>
        <w:t xml:space="preserve"> (Lane 2), and rolling-circle </w:t>
      </w:r>
      <w:proofErr w:type="spellStart"/>
      <w:r w:rsidR="00C22EC1" w:rsidRPr="00C22EC1">
        <w:rPr>
          <w:rFonts w:cs="Arial"/>
          <w:sz w:val="20"/>
          <w:lang w:val="en-US"/>
        </w:rPr>
        <w:t>pUBER</w:t>
      </w:r>
      <w:proofErr w:type="spellEnd"/>
      <w:r w:rsidR="00C22EC1" w:rsidRPr="00C22EC1">
        <w:rPr>
          <w:rFonts w:cs="Arial"/>
          <w:sz w:val="20"/>
          <w:lang w:val="en-US"/>
        </w:rPr>
        <w:t xml:space="preserve"> (Lane 3), did not produce these smaller DNA bands.</w:t>
      </w:r>
    </w:p>
    <w:p w14:paraId="5CCA99CF" w14:textId="620DBC52" w:rsidR="000C442E" w:rsidRDefault="000C442E">
      <w:pPr>
        <w:spacing w:line="259" w:lineRule="auto"/>
        <w:jc w:val="left"/>
        <w:rPr>
          <w:rFonts w:cs="Arial"/>
          <w:sz w:val="20"/>
          <w:lang w:val="en-US"/>
        </w:rPr>
      </w:pPr>
      <w:r>
        <w:rPr>
          <w:rFonts w:cs="Arial"/>
          <w:sz w:val="20"/>
          <w:lang w:val="en-US"/>
        </w:rPr>
        <w:br w:type="page"/>
      </w:r>
    </w:p>
    <w:p w14:paraId="43FE7FAA" w14:textId="3CB8B2A8" w:rsidR="00AB35A9" w:rsidRPr="00491704" w:rsidRDefault="00AB35A9" w:rsidP="00AB35A9">
      <w:pPr>
        <w:spacing w:after="0" w:line="259" w:lineRule="auto"/>
        <w:jc w:val="left"/>
        <w:rPr>
          <w:rFonts w:cs="Arial"/>
          <w:lang w:val="en-US"/>
        </w:rPr>
      </w:pPr>
      <w:r w:rsidRPr="00491704">
        <w:rPr>
          <w:rFonts w:cs="Arial"/>
          <w:b/>
          <w:lang w:val="en-US"/>
        </w:rPr>
        <w:lastRenderedPageBreak/>
        <w:t>Supplementary Table S1:</w:t>
      </w:r>
      <w:r w:rsidRPr="00491704">
        <w:rPr>
          <w:rFonts w:cs="Arial"/>
          <w:lang w:val="en-US"/>
        </w:rPr>
        <w:t xml:space="preserve"> </w:t>
      </w:r>
      <w:r w:rsidR="00491704" w:rsidRPr="00491704">
        <w:rPr>
          <w:rFonts w:cs="Arial"/>
          <w:lang w:val="en-US"/>
        </w:rPr>
        <w:t>Troubleshooting</w:t>
      </w:r>
    </w:p>
    <w:tbl>
      <w:tblPr>
        <w:tblStyle w:val="TableGrid"/>
        <w:tblW w:w="0" w:type="auto"/>
        <w:tblLook w:val="04A0" w:firstRow="1" w:lastRow="0" w:firstColumn="1" w:lastColumn="0" w:noHBand="0" w:noVBand="1"/>
      </w:tblPr>
      <w:tblGrid>
        <w:gridCol w:w="2122"/>
        <w:gridCol w:w="6894"/>
      </w:tblGrid>
      <w:tr w:rsidR="00491704" w:rsidRPr="00491704" w14:paraId="18353229" w14:textId="77777777" w:rsidTr="00AB35A9">
        <w:tc>
          <w:tcPr>
            <w:tcW w:w="2122" w:type="dxa"/>
          </w:tcPr>
          <w:p w14:paraId="234D675C" w14:textId="56611C80" w:rsidR="000C442E" w:rsidRPr="00491704" w:rsidRDefault="00312D77" w:rsidP="00A56B18">
            <w:pPr>
              <w:spacing w:line="240" w:lineRule="auto"/>
              <w:rPr>
                <w:rFonts w:cs="Arial"/>
                <w:lang w:val="en-US"/>
              </w:rPr>
            </w:pPr>
            <w:r w:rsidRPr="00491704">
              <w:rPr>
                <w:rFonts w:cs="Arial"/>
                <w:lang w:val="en-US"/>
              </w:rPr>
              <w:t>Incomplete nicking</w:t>
            </w:r>
          </w:p>
        </w:tc>
        <w:tc>
          <w:tcPr>
            <w:tcW w:w="6894" w:type="dxa"/>
          </w:tcPr>
          <w:p w14:paraId="6B82E918" w14:textId="78786012" w:rsidR="000C442E" w:rsidRPr="00491704" w:rsidRDefault="00312D77" w:rsidP="00573ED5">
            <w:pPr>
              <w:spacing w:line="240" w:lineRule="auto"/>
              <w:rPr>
                <w:rFonts w:cs="Arial"/>
                <w:lang w:val="en-US"/>
              </w:rPr>
            </w:pPr>
            <w:r w:rsidRPr="00491704">
              <w:rPr>
                <w:rFonts w:cs="Arial"/>
                <w:lang w:val="en-US"/>
              </w:rPr>
              <w:t>Design gRNAs with High Specificity: U</w:t>
            </w:r>
            <w:r w:rsidR="00F15AF4" w:rsidRPr="00491704">
              <w:rPr>
                <w:rFonts w:cs="Arial"/>
                <w:lang w:val="en-US"/>
              </w:rPr>
              <w:t>se computational tools for sgRNA optimization</w:t>
            </w:r>
            <w:r w:rsidRPr="00491704">
              <w:rPr>
                <w:rFonts w:cs="Arial"/>
                <w:lang w:val="en-US"/>
              </w:rPr>
              <w:t xml:space="preserve"> </w:t>
            </w:r>
            <w:r w:rsidR="00637815" w:rsidRPr="00491704">
              <w:rPr>
                <w:rFonts w:cs="Arial"/>
                <w:lang w:val="en-US"/>
              </w:rPr>
              <w:fldChar w:fldCharType="begin">
                <w:fldData xml:space="preserve">PEVuZE5vdGU+PENpdGU+PEF1dGhvcj5DaGVuPC9BdXRob3I+PFllYXI+MjAyMzwvWWVhcj48UmVj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</w:fldData>
              </w:fldChar>
            </w:r>
            <w:r w:rsidR="00637815" w:rsidRPr="00491704">
              <w:rPr>
                <w:rFonts w:cs="Arial"/>
                <w:lang w:val="en-US"/>
              </w:rPr>
              <w:instrText xml:space="preserve"> ADDIN EN.CITE </w:instrText>
            </w:r>
            <w:r w:rsidR="00637815" w:rsidRPr="00491704">
              <w:rPr>
                <w:rFonts w:cs="Arial"/>
                <w:lang w:val="en-US"/>
              </w:rPr>
              <w:fldChar w:fldCharType="begin">
                <w:fldData xml:space="preserve">PEVuZE5vdGU+PENpdGU+PEF1dGhvcj5DaGVuPC9BdXRob3I+PFllYXI+MjAyMzwvWWVhcj48UmVj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</w:fldData>
              </w:fldChar>
            </w:r>
            <w:r w:rsidR="00637815" w:rsidRPr="00491704">
              <w:rPr>
                <w:rFonts w:cs="Arial"/>
                <w:lang w:val="en-US"/>
              </w:rPr>
              <w:instrText xml:space="preserve"> ADDIN EN.CITE.DATA </w:instrText>
            </w:r>
            <w:r w:rsidR="00637815" w:rsidRPr="00491704">
              <w:rPr>
                <w:rFonts w:cs="Arial"/>
                <w:lang w:val="en-US"/>
              </w:rPr>
            </w:r>
            <w:r w:rsidR="00637815" w:rsidRPr="00491704">
              <w:rPr>
                <w:rFonts w:cs="Arial"/>
                <w:lang w:val="en-US"/>
              </w:rPr>
              <w:fldChar w:fldCharType="end"/>
            </w:r>
            <w:r w:rsidR="00637815" w:rsidRPr="00491704">
              <w:rPr>
                <w:rFonts w:cs="Arial"/>
                <w:lang w:val="en-US"/>
              </w:rPr>
            </w:r>
            <w:r w:rsidR="00637815" w:rsidRPr="00491704">
              <w:rPr>
                <w:rFonts w:cs="Arial"/>
                <w:lang w:val="en-US"/>
              </w:rPr>
              <w:fldChar w:fldCharType="separate"/>
            </w:r>
            <w:r w:rsidR="00637815" w:rsidRPr="00491704">
              <w:rPr>
                <w:rFonts w:cs="Arial"/>
                <w:noProof/>
                <w:lang w:val="en-US"/>
              </w:rPr>
              <w:t>[</w:t>
            </w:r>
            <w:hyperlink w:anchor="_ENREF_1" w:tooltip="Chen, 2023 #41" w:history="1">
              <w:r w:rsidR="00637815" w:rsidRPr="00491704">
                <w:rPr>
                  <w:rFonts w:cs="Arial"/>
                  <w:noProof/>
                  <w:lang w:val="en-US"/>
                </w:rPr>
                <w:t>1</w:t>
              </w:r>
            </w:hyperlink>
            <w:r w:rsidR="00637815" w:rsidRPr="00491704">
              <w:rPr>
                <w:rFonts w:cs="Arial"/>
                <w:noProof/>
                <w:lang w:val="en-US"/>
              </w:rPr>
              <w:t>]</w:t>
            </w:r>
            <w:r w:rsidR="00637815" w:rsidRPr="00491704">
              <w:rPr>
                <w:rFonts w:cs="Arial"/>
                <w:lang w:val="en-US"/>
              </w:rPr>
              <w:fldChar w:fldCharType="end"/>
            </w:r>
            <w:r w:rsidR="00F15AF4" w:rsidRPr="00491704">
              <w:rPr>
                <w:rFonts w:cs="Arial"/>
                <w:lang w:val="en-US"/>
              </w:rPr>
              <w:t xml:space="preserve">, or optimize sgRNA length </w:t>
            </w:r>
            <w:r w:rsidR="00637815" w:rsidRPr="00491704">
              <w:rPr>
                <w:rFonts w:cs="Arial"/>
                <w:lang w:val="en-US"/>
              </w:rPr>
              <w:fldChar w:fldCharType="begin">
                <w:fldData xml:space="preserve">PEVuZE5vdGU+PENpdGU+PEF1dGhvcj5NYXRzb248L0F1dGhvcj48WWVhcj4yMDE5PC9ZZWFyPjxS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</w:fldData>
              </w:fldChar>
            </w:r>
            <w:r w:rsidR="00637815" w:rsidRPr="00491704">
              <w:rPr>
                <w:rFonts w:cs="Arial"/>
                <w:lang w:val="en-US"/>
              </w:rPr>
              <w:instrText xml:space="preserve"> ADDIN EN.CITE </w:instrText>
            </w:r>
            <w:r w:rsidR="00637815" w:rsidRPr="00491704">
              <w:rPr>
                <w:rFonts w:cs="Arial"/>
                <w:lang w:val="en-US"/>
              </w:rPr>
              <w:fldChar w:fldCharType="begin">
                <w:fldData xml:space="preserve">PEVuZE5vdGU+PENpdGU+PEF1dGhvcj5NYXRzb248L0F1dGhvcj48WWVhcj4yMDE5PC9ZZWFyPjxS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</w:fldData>
              </w:fldChar>
            </w:r>
            <w:r w:rsidR="00637815" w:rsidRPr="00491704">
              <w:rPr>
                <w:rFonts w:cs="Arial"/>
                <w:lang w:val="en-US"/>
              </w:rPr>
              <w:instrText xml:space="preserve"> ADDIN EN.CITE.DATA </w:instrText>
            </w:r>
            <w:r w:rsidR="00637815" w:rsidRPr="00491704">
              <w:rPr>
                <w:rFonts w:cs="Arial"/>
                <w:lang w:val="en-US"/>
              </w:rPr>
            </w:r>
            <w:r w:rsidR="00637815" w:rsidRPr="00491704">
              <w:rPr>
                <w:rFonts w:cs="Arial"/>
                <w:lang w:val="en-US"/>
              </w:rPr>
              <w:fldChar w:fldCharType="end"/>
            </w:r>
            <w:r w:rsidR="00637815" w:rsidRPr="00491704">
              <w:rPr>
                <w:rFonts w:cs="Arial"/>
                <w:lang w:val="en-US"/>
              </w:rPr>
            </w:r>
            <w:r w:rsidR="00637815" w:rsidRPr="00491704">
              <w:rPr>
                <w:rFonts w:cs="Arial"/>
                <w:lang w:val="en-US"/>
              </w:rPr>
              <w:fldChar w:fldCharType="separate"/>
            </w:r>
            <w:r w:rsidR="00637815" w:rsidRPr="00491704">
              <w:rPr>
                <w:rFonts w:cs="Arial"/>
                <w:noProof/>
                <w:lang w:val="en-US"/>
              </w:rPr>
              <w:t>[</w:t>
            </w:r>
            <w:hyperlink w:anchor="_ENREF_2" w:tooltip="Matson, 2019 #42" w:history="1">
              <w:r w:rsidR="00637815" w:rsidRPr="00491704">
                <w:rPr>
                  <w:rFonts w:cs="Arial"/>
                  <w:noProof/>
                  <w:lang w:val="en-US"/>
                </w:rPr>
                <w:t>2</w:t>
              </w:r>
            </w:hyperlink>
            <w:r w:rsidR="00637815" w:rsidRPr="00491704">
              <w:rPr>
                <w:rFonts w:cs="Arial"/>
                <w:noProof/>
                <w:lang w:val="en-US"/>
              </w:rPr>
              <w:t>]</w:t>
            </w:r>
            <w:r w:rsidR="00637815" w:rsidRPr="00491704">
              <w:rPr>
                <w:rFonts w:cs="Arial"/>
                <w:lang w:val="en-US"/>
              </w:rPr>
              <w:fldChar w:fldCharType="end"/>
            </w:r>
            <w:r w:rsidR="00573ED5" w:rsidRPr="00491704">
              <w:rPr>
                <w:rFonts w:cs="Arial"/>
                <w:lang w:val="en-US"/>
              </w:rPr>
              <w:t>.</w:t>
            </w:r>
          </w:p>
        </w:tc>
      </w:tr>
      <w:tr w:rsidR="00491704" w:rsidRPr="00491704" w14:paraId="1C0481DC" w14:textId="77777777" w:rsidTr="00AB35A9">
        <w:tc>
          <w:tcPr>
            <w:tcW w:w="2122" w:type="dxa"/>
          </w:tcPr>
          <w:p w14:paraId="192A5BD8" w14:textId="154E6B37" w:rsidR="000C442E" w:rsidRPr="00491704" w:rsidRDefault="000C442E" w:rsidP="00A56B18">
            <w:pPr>
              <w:spacing w:line="240" w:lineRule="auto"/>
              <w:rPr>
                <w:rFonts w:cs="Arial"/>
                <w:lang w:val="en-US"/>
              </w:rPr>
            </w:pPr>
            <w:r w:rsidRPr="00491704">
              <w:rPr>
                <w:rFonts w:cs="Arial"/>
                <w:lang w:val="en-US"/>
              </w:rPr>
              <w:t>Incomplete fragment excision</w:t>
            </w:r>
          </w:p>
        </w:tc>
        <w:tc>
          <w:tcPr>
            <w:tcW w:w="6894" w:type="dxa"/>
          </w:tcPr>
          <w:p w14:paraId="09123EEB" w14:textId="4BF0620B" w:rsidR="000C442E" w:rsidRPr="00491704" w:rsidRDefault="00F15AF4" w:rsidP="00A56B18">
            <w:pPr>
              <w:spacing w:line="240" w:lineRule="auto"/>
              <w:rPr>
                <w:rFonts w:cs="Arial"/>
                <w:lang w:val="en-US"/>
              </w:rPr>
            </w:pPr>
            <w:r w:rsidRPr="00491704">
              <w:rPr>
                <w:rFonts w:cs="Arial"/>
                <w:lang w:val="en-US"/>
              </w:rPr>
              <w:t>Consider increasing the excess of capture oligos. Remove the captured fragments through a purification step to prevent reannealing.</w:t>
            </w:r>
          </w:p>
        </w:tc>
      </w:tr>
      <w:tr w:rsidR="00491704" w:rsidRPr="00491704" w14:paraId="75F315DD" w14:textId="77777777" w:rsidTr="00AB35A9">
        <w:tc>
          <w:tcPr>
            <w:tcW w:w="2122" w:type="dxa"/>
          </w:tcPr>
          <w:p w14:paraId="73F68925" w14:textId="77E6D36A" w:rsidR="000C442E" w:rsidRPr="00491704" w:rsidRDefault="000C442E" w:rsidP="00A56B18">
            <w:pPr>
              <w:spacing w:line="240" w:lineRule="auto"/>
              <w:rPr>
                <w:rFonts w:cs="Arial"/>
                <w:lang w:val="en-US"/>
              </w:rPr>
            </w:pPr>
            <w:r w:rsidRPr="00491704">
              <w:rPr>
                <w:rFonts w:cs="Arial"/>
                <w:lang w:val="en-US"/>
              </w:rPr>
              <w:t>Failed flap ligation</w:t>
            </w:r>
          </w:p>
        </w:tc>
        <w:tc>
          <w:tcPr>
            <w:tcW w:w="6894" w:type="dxa"/>
          </w:tcPr>
          <w:p w14:paraId="027C9AF1" w14:textId="77777777" w:rsidR="00F15AF4" w:rsidRPr="00491704" w:rsidRDefault="00F15AF4" w:rsidP="00F15AF4">
            <w:pPr>
              <w:tabs>
                <w:tab w:val="left" w:pos="1620"/>
              </w:tabs>
              <w:spacing w:line="240" w:lineRule="auto"/>
              <w:rPr>
                <w:rFonts w:cs="Arial"/>
                <w:lang w:val="en-US"/>
              </w:rPr>
            </w:pPr>
            <w:r w:rsidRPr="00491704">
              <w:rPr>
                <w:rFonts w:cs="Arial"/>
                <w:lang w:val="en-US"/>
              </w:rPr>
              <w:t>Potential lack of ATP in the ligation buffer. Consider supplementing with extra ATP.</w:t>
            </w:r>
          </w:p>
          <w:p w14:paraId="79A7BA1F" w14:textId="77777777" w:rsidR="008D2BDE" w:rsidRPr="00491704" w:rsidRDefault="00F15AF4" w:rsidP="00F15AF4">
            <w:pPr>
              <w:tabs>
                <w:tab w:val="left" w:pos="1620"/>
              </w:tabs>
              <w:spacing w:line="240" w:lineRule="auto"/>
              <w:rPr>
                <w:rFonts w:cs="Arial"/>
                <w:lang w:val="en-US"/>
              </w:rPr>
            </w:pPr>
            <w:r w:rsidRPr="00491704">
              <w:rPr>
                <w:rFonts w:cs="Arial"/>
                <w:lang w:val="en-US"/>
              </w:rPr>
              <w:t>Potential</w:t>
            </w:r>
            <w:r w:rsidR="008D2BDE" w:rsidRPr="00491704">
              <w:rPr>
                <w:rFonts w:cs="Arial"/>
                <w:lang w:val="en-US"/>
              </w:rPr>
              <w:t xml:space="preserve"> mismatched annealing. Consider annealing + ligation at a higher temperature, using a ligase that operates at higher temperatures (</w:t>
            </w:r>
            <w:proofErr w:type="spellStart"/>
            <w:r w:rsidR="008D2BDE" w:rsidRPr="00491704">
              <w:rPr>
                <w:rFonts w:cs="Arial"/>
                <w:lang w:val="en-US"/>
              </w:rPr>
              <w:t>eg.</w:t>
            </w:r>
            <w:proofErr w:type="spellEnd"/>
            <w:r w:rsidR="008D2BDE" w:rsidRPr="00491704">
              <w:rPr>
                <w:rFonts w:cs="Arial"/>
                <w:lang w:val="en-US"/>
              </w:rPr>
              <w:t xml:space="preserve"> Hi-T4 DNA ligase, NEB).</w:t>
            </w:r>
          </w:p>
          <w:p w14:paraId="53F8416F" w14:textId="1C75A17D" w:rsidR="000C442E" w:rsidRPr="00491704" w:rsidRDefault="008D2BDE" w:rsidP="00637815">
            <w:pPr>
              <w:tabs>
                <w:tab w:val="left" w:pos="1620"/>
              </w:tabs>
              <w:spacing w:line="240" w:lineRule="auto"/>
              <w:rPr>
                <w:rFonts w:cs="Arial"/>
                <w:lang w:val="en-US"/>
              </w:rPr>
            </w:pPr>
            <w:r w:rsidRPr="00491704">
              <w:rPr>
                <w:rFonts w:cs="Arial"/>
                <w:lang w:val="en-US"/>
              </w:rPr>
              <w:t>Include PEG8000 in the ligation buffer as it enhances hybridization and ligation rates</w:t>
            </w:r>
            <w:r w:rsidR="00F15AF4" w:rsidRPr="00491704">
              <w:rPr>
                <w:rFonts w:cs="Arial"/>
                <w:lang w:val="en-US"/>
              </w:rPr>
              <w:t xml:space="preserve"> </w:t>
            </w:r>
            <w:r w:rsidR="00637815" w:rsidRPr="00491704">
              <w:rPr>
                <w:rFonts w:cs="Arial"/>
                <w:lang w:val="en-US"/>
              </w:rPr>
              <w:fldChar w:fldCharType="begin">
                <w:fldData xml:space="preserve">PEVuZE5vdGU+PENpdGU+PEF1dGhvcj5ZZXVuZzwvQXV0aG9yPjxZZWFyPjIwMTk8L1llYXI+PFJl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</w:fldData>
              </w:fldChar>
            </w:r>
            <w:r w:rsidR="00637815" w:rsidRPr="00491704">
              <w:rPr>
                <w:rFonts w:cs="Arial"/>
                <w:lang w:val="en-US"/>
              </w:rPr>
              <w:instrText xml:space="preserve"> ADDIN EN.CITE </w:instrText>
            </w:r>
            <w:r w:rsidR="00637815" w:rsidRPr="00491704">
              <w:rPr>
                <w:rFonts w:cs="Arial"/>
                <w:lang w:val="en-US"/>
              </w:rPr>
              <w:fldChar w:fldCharType="begin">
                <w:fldData xml:space="preserve">PEVuZE5vdGU+PENpdGU+PEF1dGhvcj5ZZXVuZzwvQXV0aG9yPjxZZWFyPjIwMTk8L1llYXI+PFJl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</w:fldData>
              </w:fldChar>
            </w:r>
            <w:r w:rsidR="00637815" w:rsidRPr="00491704">
              <w:rPr>
                <w:rFonts w:cs="Arial"/>
                <w:lang w:val="en-US"/>
              </w:rPr>
              <w:instrText xml:space="preserve"> ADDIN EN.CITE.DATA </w:instrText>
            </w:r>
            <w:r w:rsidR="00637815" w:rsidRPr="00491704">
              <w:rPr>
                <w:rFonts w:cs="Arial"/>
                <w:lang w:val="en-US"/>
              </w:rPr>
            </w:r>
            <w:r w:rsidR="00637815" w:rsidRPr="00491704">
              <w:rPr>
                <w:rFonts w:cs="Arial"/>
                <w:lang w:val="en-US"/>
              </w:rPr>
              <w:fldChar w:fldCharType="end"/>
            </w:r>
            <w:r w:rsidR="00637815" w:rsidRPr="00491704">
              <w:rPr>
                <w:rFonts w:cs="Arial"/>
                <w:lang w:val="en-US"/>
              </w:rPr>
            </w:r>
            <w:r w:rsidR="00637815" w:rsidRPr="00491704">
              <w:rPr>
                <w:rFonts w:cs="Arial"/>
                <w:lang w:val="en-US"/>
              </w:rPr>
              <w:fldChar w:fldCharType="separate"/>
            </w:r>
            <w:r w:rsidR="00637815" w:rsidRPr="00491704">
              <w:rPr>
                <w:rFonts w:cs="Arial"/>
                <w:noProof/>
                <w:lang w:val="en-US"/>
              </w:rPr>
              <w:t>[</w:t>
            </w:r>
            <w:hyperlink w:anchor="_ENREF_3" w:tooltip="Yeung, 2019 #43" w:history="1">
              <w:r w:rsidR="00637815" w:rsidRPr="00491704">
                <w:rPr>
                  <w:rFonts w:cs="Arial"/>
                  <w:noProof/>
                  <w:lang w:val="en-US"/>
                </w:rPr>
                <w:t>3</w:t>
              </w:r>
            </w:hyperlink>
            <w:r w:rsidR="00637815" w:rsidRPr="00491704">
              <w:rPr>
                <w:rFonts w:cs="Arial"/>
                <w:noProof/>
                <w:lang w:val="en-US"/>
              </w:rPr>
              <w:t>]</w:t>
            </w:r>
            <w:r w:rsidR="00637815" w:rsidRPr="00491704">
              <w:rPr>
                <w:rFonts w:cs="Arial"/>
                <w:lang w:val="en-US"/>
              </w:rPr>
              <w:fldChar w:fldCharType="end"/>
            </w:r>
            <w:r w:rsidR="00573ED5" w:rsidRPr="00491704">
              <w:rPr>
                <w:rFonts w:cs="Arial"/>
                <w:lang w:val="en-US"/>
              </w:rPr>
              <w:t>.</w:t>
            </w:r>
            <w:r w:rsidR="00F15AF4" w:rsidRPr="00491704">
              <w:rPr>
                <w:rFonts w:cs="Arial"/>
                <w:lang w:val="en-US"/>
              </w:rPr>
              <w:tab/>
            </w:r>
          </w:p>
        </w:tc>
      </w:tr>
    </w:tbl>
    <w:p w14:paraId="79B7DC45" w14:textId="1FC7C2AC" w:rsidR="00E9051B" w:rsidRDefault="00E9051B" w:rsidP="00A56B18">
      <w:pPr>
        <w:spacing w:line="240" w:lineRule="auto"/>
        <w:rPr>
          <w:rFonts w:cs="Arial"/>
          <w:sz w:val="20"/>
          <w:lang w:val="en-US"/>
        </w:rPr>
      </w:pPr>
    </w:p>
    <w:p w14:paraId="4D8405CB" w14:textId="5CDF1742" w:rsidR="00637815" w:rsidRDefault="00637815" w:rsidP="00A56B18">
      <w:pPr>
        <w:spacing w:line="240" w:lineRule="auto"/>
        <w:rPr>
          <w:rFonts w:cs="Arial"/>
          <w:sz w:val="20"/>
          <w:lang w:val="en-US"/>
        </w:rPr>
      </w:pPr>
    </w:p>
    <w:p w14:paraId="366B4EE4" w14:textId="77777777" w:rsidR="00637815" w:rsidRDefault="00637815" w:rsidP="00637815">
      <w:pPr>
        <w:pStyle w:val="Heading1"/>
        <w:rPr>
          <w:lang w:val="en-US"/>
        </w:rPr>
      </w:pPr>
      <w:r w:rsidRPr="001C53A0">
        <w:rPr>
          <w:lang w:val="en-US"/>
        </w:rPr>
        <w:t>References</w:t>
      </w:r>
    </w:p>
    <w:p w14:paraId="5D07D99C" w14:textId="77777777" w:rsidR="00637815" w:rsidRPr="00637815" w:rsidRDefault="00637815" w:rsidP="00637815">
      <w:pPr>
        <w:pStyle w:val="EndNoteBibliography"/>
        <w:spacing w:after="0"/>
        <w:ind w:left="720" w:hanging="720"/>
      </w:pPr>
      <w:r>
        <w:rPr>
          <w:sz w:val="20"/>
        </w:rPr>
        <w:fldChar w:fldCharType="begin"/>
      </w:r>
      <w:r>
        <w:rPr>
          <w:sz w:val="20"/>
        </w:rPr>
        <w:instrText xml:space="preserve"> ADDIN EN.REFLIST </w:instrText>
      </w:r>
      <w:r>
        <w:rPr>
          <w:sz w:val="20"/>
        </w:rPr>
        <w:fldChar w:fldCharType="separate"/>
      </w:r>
      <w:bookmarkStart w:id="0" w:name="_ENREF_1"/>
      <w:r w:rsidRPr="00637815">
        <w:t>1.</w:t>
      </w:r>
      <w:r w:rsidRPr="00637815">
        <w:tab/>
        <w:t xml:space="preserve">Chen, Q., et al., </w:t>
      </w:r>
      <w:r w:rsidRPr="00637815">
        <w:rPr>
          <w:i/>
        </w:rPr>
        <w:t>Genome-wide CRISPR off-target prediction and optimization using RNA-DNA interaction fingerprints.</w:t>
      </w:r>
      <w:r w:rsidRPr="00637815">
        <w:t xml:space="preserve"> Nat Commun, 2023. </w:t>
      </w:r>
      <w:r w:rsidRPr="00637815">
        <w:rPr>
          <w:b/>
        </w:rPr>
        <w:t>14</w:t>
      </w:r>
      <w:r w:rsidRPr="00637815">
        <w:t>(1): p. 7521.</w:t>
      </w:r>
      <w:bookmarkEnd w:id="0"/>
    </w:p>
    <w:p w14:paraId="7C66CECB" w14:textId="77777777" w:rsidR="00637815" w:rsidRPr="00637815" w:rsidRDefault="00637815" w:rsidP="00637815">
      <w:pPr>
        <w:pStyle w:val="EndNoteBibliography"/>
        <w:spacing w:after="0"/>
        <w:ind w:left="720" w:hanging="720"/>
      </w:pPr>
      <w:bookmarkStart w:id="1" w:name="_ENREF_2"/>
      <w:r w:rsidRPr="00637815">
        <w:t>2.</w:t>
      </w:r>
      <w:r w:rsidRPr="00637815">
        <w:tab/>
        <w:t xml:space="preserve">Matson, A.W., et al., </w:t>
      </w:r>
      <w:r w:rsidRPr="00637815">
        <w:rPr>
          <w:i/>
        </w:rPr>
        <w:t>Optimizing sgRNA length to improve target specificity and efficiency for the GGTA1 gene using the CRISPR/Cas9 gene editing system.</w:t>
      </w:r>
      <w:r w:rsidRPr="00637815">
        <w:t xml:space="preserve"> PLoS One, 2019. </w:t>
      </w:r>
      <w:r w:rsidRPr="00637815">
        <w:rPr>
          <w:b/>
        </w:rPr>
        <w:t>14</w:t>
      </w:r>
      <w:r w:rsidRPr="00637815">
        <w:t>(12): p. e0226107.</w:t>
      </w:r>
      <w:bookmarkEnd w:id="1"/>
    </w:p>
    <w:p w14:paraId="2EC6CE8C" w14:textId="77777777" w:rsidR="00637815" w:rsidRPr="00637815" w:rsidRDefault="00637815" w:rsidP="00637815">
      <w:pPr>
        <w:pStyle w:val="EndNoteBibliography"/>
        <w:ind w:left="720" w:hanging="720"/>
      </w:pPr>
      <w:bookmarkStart w:id="2" w:name="_ENREF_3"/>
      <w:r w:rsidRPr="00637815">
        <w:t>3.</w:t>
      </w:r>
      <w:r w:rsidRPr="00637815">
        <w:tab/>
        <w:t xml:space="preserve">Yeung, P.Y., et al., </w:t>
      </w:r>
      <w:r w:rsidRPr="00637815">
        <w:rPr>
          <w:i/>
        </w:rPr>
        <w:t>Systematic evaluation and optimization of the experimental steps in RNA G-quadruplex structure sequencing.</w:t>
      </w:r>
      <w:r w:rsidRPr="00637815">
        <w:t xml:space="preserve"> Sci Rep, 2019. </w:t>
      </w:r>
      <w:r w:rsidRPr="00637815">
        <w:rPr>
          <w:b/>
        </w:rPr>
        <w:t>9</w:t>
      </w:r>
      <w:r w:rsidRPr="00637815">
        <w:t>(1): p. 8091.</w:t>
      </w:r>
      <w:bookmarkEnd w:id="2"/>
    </w:p>
    <w:p w14:paraId="666EC1F5" w14:textId="0F183570" w:rsidR="00637815" w:rsidRPr="005A6A78" w:rsidRDefault="00637815" w:rsidP="00A56B18">
      <w:pPr>
        <w:spacing w:line="240" w:lineRule="auto"/>
        <w:rPr>
          <w:rFonts w:cs="Arial"/>
          <w:sz w:val="20"/>
          <w:lang w:val="en-US"/>
        </w:rPr>
      </w:pPr>
      <w:r>
        <w:rPr>
          <w:rFonts w:cs="Arial"/>
          <w:sz w:val="20"/>
          <w:lang w:val="en-US"/>
        </w:rPr>
        <w:fldChar w:fldCharType="end"/>
      </w:r>
    </w:p>
    <w:sectPr w:rsidR="00637815" w:rsidRPr="005A6A7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E987F5" w14:textId="77777777" w:rsidR="00A70FFF" w:rsidRDefault="00A70FFF" w:rsidP="00754E6B">
      <w:pPr>
        <w:spacing w:after="0" w:line="240" w:lineRule="auto"/>
      </w:pPr>
      <w:r>
        <w:separator/>
      </w:r>
    </w:p>
  </w:endnote>
  <w:endnote w:type="continuationSeparator" w:id="0">
    <w:p w14:paraId="71FE57D3" w14:textId="77777777" w:rsidR="00A70FFF" w:rsidRDefault="00A70FFF" w:rsidP="00754E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EB82AD" w14:textId="77777777" w:rsidR="00A70FFF" w:rsidRDefault="00A70FFF" w:rsidP="00754E6B">
      <w:pPr>
        <w:spacing w:after="0" w:line="240" w:lineRule="auto"/>
      </w:pPr>
      <w:r>
        <w:separator/>
      </w:r>
    </w:p>
  </w:footnote>
  <w:footnote w:type="continuationSeparator" w:id="0">
    <w:p w14:paraId="2002ABEC" w14:textId="77777777" w:rsidR="00A70FFF" w:rsidRDefault="00A70FFF" w:rsidP="00754E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9C0929"/>
    <w:multiLevelType w:val="hybridMultilevel"/>
    <w:tmpl w:val="5470ADD4"/>
    <w:lvl w:ilvl="0" w:tplc="6ADE4382">
      <w:start w:val="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01B671F"/>
    <w:multiLevelType w:val="hybridMultilevel"/>
    <w:tmpl w:val="3D28A8F4"/>
    <w:lvl w:ilvl="0" w:tplc="CEEA7E5E">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7A256BE"/>
    <w:multiLevelType w:val="hybridMultilevel"/>
    <w:tmpl w:val="DE9A52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FEE2F46"/>
    <w:multiLevelType w:val="hybridMultilevel"/>
    <w:tmpl w:val="BB3680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A8D09DF"/>
    <w:multiLevelType w:val="hybridMultilevel"/>
    <w:tmpl w:val="5FCC9B1C"/>
    <w:lvl w:ilvl="0" w:tplc="B1FE088C">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18A28B0"/>
    <w:multiLevelType w:val="hybridMultilevel"/>
    <w:tmpl w:val="4CAA63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72D7F4F"/>
    <w:multiLevelType w:val="multilevel"/>
    <w:tmpl w:val="8302689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72D408FB"/>
    <w:multiLevelType w:val="hybridMultilevel"/>
    <w:tmpl w:val="A126B9A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666784306">
    <w:abstractNumId w:val="2"/>
  </w:num>
  <w:num w:numId="2" w16cid:durableId="668217552">
    <w:abstractNumId w:val="6"/>
  </w:num>
  <w:num w:numId="3" w16cid:durableId="2022312484">
    <w:abstractNumId w:val="4"/>
  </w:num>
  <w:num w:numId="4" w16cid:durableId="1776249854">
    <w:abstractNumId w:val="7"/>
  </w:num>
  <w:num w:numId="5" w16cid:durableId="1752653072">
    <w:abstractNumId w:val="2"/>
  </w:num>
  <w:num w:numId="6" w16cid:durableId="181286455">
    <w:abstractNumId w:val="0"/>
  </w:num>
  <w:num w:numId="7" w16cid:durableId="1396052437">
    <w:abstractNumId w:val="1"/>
  </w:num>
  <w:num w:numId="8" w16cid:durableId="1426919902">
    <w:abstractNumId w:val="3"/>
  </w:num>
  <w:num w:numId="9" w16cid:durableId="3107217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0r20v0tzdzfr1erefnxrsp95assrewrvrwd&quot;&gt;AnaBiochem&lt;record-ids&gt;&lt;item&gt;41&lt;/item&gt;&lt;item&gt;42&lt;/item&gt;&lt;item&gt;43&lt;/item&gt;&lt;/record-ids&gt;&lt;/item&gt;&lt;/Libraries&gt;"/>
  </w:docVars>
  <w:rsids>
    <w:rsidRoot w:val="00BA08A8"/>
    <w:rsid w:val="00001A7F"/>
    <w:rsid w:val="00002551"/>
    <w:rsid w:val="0000494B"/>
    <w:rsid w:val="00006AE6"/>
    <w:rsid w:val="00011B7A"/>
    <w:rsid w:val="00015CBC"/>
    <w:rsid w:val="00017327"/>
    <w:rsid w:val="0001787F"/>
    <w:rsid w:val="00020547"/>
    <w:rsid w:val="00031431"/>
    <w:rsid w:val="00035359"/>
    <w:rsid w:val="00043A19"/>
    <w:rsid w:val="000446D4"/>
    <w:rsid w:val="00050095"/>
    <w:rsid w:val="0005351A"/>
    <w:rsid w:val="00055FB8"/>
    <w:rsid w:val="00065114"/>
    <w:rsid w:val="000659FB"/>
    <w:rsid w:val="000712D3"/>
    <w:rsid w:val="00071746"/>
    <w:rsid w:val="00072524"/>
    <w:rsid w:val="00072AFA"/>
    <w:rsid w:val="000745BA"/>
    <w:rsid w:val="0007546D"/>
    <w:rsid w:val="00077529"/>
    <w:rsid w:val="00082882"/>
    <w:rsid w:val="00084642"/>
    <w:rsid w:val="000855FC"/>
    <w:rsid w:val="00086651"/>
    <w:rsid w:val="00087C5C"/>
    <w:rsid w:val="00090DA7"/>
    <w:rsid w:val="000942B2"/>
    <w:rsid w:val="00095C26"/>
    <w:rsid w:val="00097382"/>
    <w:rsid w:val="0009797A"/>
    <w:rsid w:val="000A2751"/>
    <w:rsid w:val="000A384B"/>
    <w:rsid w:val="000A41FE"/>
    <w:rsid w:val="000A6E30"/>
    <w:rsid w:val="000B0DE7"/>
    <w:rsid w:val="000B28AE"/>
    <w:rsid w:val="000B4764"/>
    <w:rsid w:val="000B5528"/>
    <w:rsid w:val="000B7A52"/>
    <w:rsid w:val="000C17EC"/>
    <w:rsid w:val="000C2DA7"/>
    <w:rsid w:val="000C2E85"/>
    <w:rsid w:val="000C3A7E"/>
    <w:rsid w:val="000C442E"/>
    <w:rsid w:val="000C48B2"/>
    <w:rsid w:val="000D11EC"/>
    <w:rsid w:val="000D1F92"/>
    <w:rsid w:val="000D55EB"/>
    <w:rsid w:val="000D5D66"/>
    <w:rsid w:val="000D6D57"/>
    <w:rsid w:val="000E1B5B"/>
    <w:rsid w:val="000E2D53"/>
    <w:rsid w:val="000E334E"/>
    <w:rsid w:val="000E54A2"/>
    <w:rsid w:val="000F2726"/>
    <w:rsid w:val="000F3AE9"/>
    <w:rsid w:val="000F3C1C"/>
    <w:rsid w:val="000F4F01"/>
    <w:rsid w:val="000F56F5"/>
    <w:rsid w:val="000F61EC"/>
    <w:rsid w:val="000F7E98"/>
    <w:rsid w:val="00100F15"/>
    <w:rsid w:val="00102F03"/>
    <w:rsid w:val="00103B38"/>
    <w:rsid w:val="00104EFB"/>
    <w:rsid w:val="00113CF0"/>
    <w:rsid w:val="00115E48"/>
    <w:rsid w:val="00116D51"/>
    <w:rsid w:val="00120364"/>
    <w:rsid w:val="00121441"/>
    <w:rsid w:val="00123109"/>
    <w:rsid w:val="001256D1"/>
    <w:rsid w:val="001317A8"/>
    <w:rsid w:val="00132DC8"/>
    <w:rsid w:val="0014101A"/>
    <w:rsid w:val="00143F78"/>
    <w:rsid w:val="0014407E"/>
    <w:rsid w:val="00146607"/>
    <w:rsid w:val="0014674A"/>
    <w:rsid w:val="00147ADA"/>
    <w:rsid w:val="001515B3"/>
    <w:rsid w:val="00152AD0"/>
    <w:rsid w:val="00154DAD"/>
    <w:rsid w:val="00160F4D"/>
    <w:rsid w:val="00161A0F"/>
    <w:rsid w:val="00163C5B"/>
    <w:rsid w:val="0016539C"/>
    <w:rsid w:val="00165994"/>
    <w:rsid w:val="00172276"/>
    <w:rsid w:val="00172D2C"/>
    <w:rsid w:val="00173965"/>
    <w:rsid w:val="001865CF"/>
    <w:rsid w:val="001874BC"/>
    <w:rsid w:val="00187D71"/>
    <w:rsid w:val="00191793"/>
    <w:rsid w:val="0019396C"/>
    <w:rsid w:val="001966A4"/>
    <w:rsid w:val="00196F44"/>
    <w:rsid w:val="001B1AEE"/>
    <w:rsid w:val="001B2351"/>
    <w:rsid w:val="001B38C6"/>
    <w:rsid w:val="001B3D36"/>
    <w:rsid w:val="001B468B"/>
    <w:rsid w:val="001B4768"/>
    <w:rsid w:val="001B68EF"/>
    <w:rsid w:val="001C109F"/>
    <w:rsid w:val="001C31A2"/>
    <w:rsid w:val="001C53A0"/>
    <w:rsid w:val="001C7D27"/>
    <w:rsid w:val="001C7E72"/>
    <w:rsid w:val="001D069F"/>
    <w:rsid w:val="001D18F9"/>
    <w:rsid w:val="001D1EEA"/>
    <w:rsid w:val="001D3790"/>
    <w:rsid w:val="001D490A"/>
    <w:rsid w:val="001D6EAB"/>
    <w:rsid w:val="001D7DDF"/>
    <w:rsid w:val="001E0816"/>
    <w:rsid w:val="001E3938"/>
    <w:rsid w:val="001E56DF"/>
    <w:rsid w:val="001E735C"/>
    <w:rsid w:val="001F4CB7"/>
    <w:rsid w:val="001F6667"/>
    <w:rsid w:val="00202D37"/>
    <w:rsid w:val="00207A6A"/>
    <w:rsid w:val="00210A50"/>
    <w:rsid w:val="00212DE2"/>
    <w:rsid w:val="00213CC8"/>
    <w:rsid w:val="00214D46"/>
    <w:rsid w:val="00215914"/>
    <w:rsid w:val="00221211"/>
    <w:rsid w:val="00222C80"/>
    <w:rsid w:val="002234D5"/>
    <w:rsid w:val="00226772"/>
    <w:rsid w:val="00226CEC"/>
    <w:rsid w:val="002276B1"/>
    <w:rsid w:val="00227D51"/>
    <w:rsid w:val="002336F7"/>
    <w:rsid w:val="00233B2D"/>
    <w:rsid w:val="00235534"/>
    <w:rsid w:val="002358E4"/>
    <w:rsid w:val="00236C22"/>
    <w:rsid w:val="00236D9C"/>
    <w:rsid w:val="00236F30"/>
    <w:rsid w:val="00241A16"/>
    <w:rsid w:val="00242231"/>
    <w:rsid w:val="0024450D"/>
    <w:rsid w:val="00246079"/>
    <w:rsid w:val="00246F1C"/>
    <w:rsid w:val="00253E69"/>
    <w:rsid w:val="002545D0"/>
    <w:rsid w:val="002620C6"/>
    <w:rsid w:val="00263983"/>
    <w:rsid w:val="002646D4"/>
    <w:rsid w:val="00267C79"/>
    <w:rsid w:val="0027149C"/>
    <w:rsid w:val="0027252C"/>
    <w:rsid w:val="00272990"/>
    <w:rsid w:val="00277984"/>
    <w:rsid w:val="0028048E"/>
    <w:rsid w:val="00280933"/>
    <w:rsid w:val="00284D80"/>
    <w:rsid w:val="002945C6"/>
    <w:rsid w:val="00294E4C"/>
    <w:rsid w:val="00295C4B"/>
    <w:rsid w:val="00297490"/>
    <w:rsid w:val="002A1E89"/>
    <w:rsid w:val="002A4BEB"/>
    <w:rsid w:val="002A6E9C"/>
    <w:rsid w:val="002B1303"/>
    <w:rsid w:val="002C1153"/>
    <w:rsid w:val="002C2BA9"/>
    <w:rsid w:val="002C737E"/>
    <w:rsid w:val="002D2711"/>
    <w:rsid w:val="002D318B"/>
    <w:rsid w:val="002D4B6D"/>
    <w:rsid w:val="002D5887"/>
    <w:rsid w:val="002D6B67"/>
    <w:rsid w:val="002E10AE"/>
    <w:rsid w:val="002E3587"/>
    <w:rsid w:val="002E387A"/>
    <w:rsid w:val="002F1C36"/>
    <w:rsid w:val="002F537F"/>
    <w:rsid w:val="003008C5"/>
    <w:rsid w:val="00301775"/>
    <w:rsid w:val="00304421"/>
    <w:rsid w:val="003066CC"/>
    <w:rsid w:val="003071F6"/>
    <w:rsid w:val="00307E43"/>
    <w:rsid w:val="003103B8"/>
    <w:rsid w:val="00311F43"/>
    <w:rsid w:val="00312D77"/>
    <w:rsid w:val="003160ED"/>
    <w:rsid w:val="003202F1"/>
    <w:rsid w:val="00320768"/>
    <w:rsid w:val="00323C59"/>
    <w:rsid w:val="00324399"/>
    <w:rsid w:val="003255A1"/>
    <w:rsid w:val="00330DE5"/>
    <w:rsid w:val="00333A79"/>
    <w:rsid w:val="0033652D"/>
    <w:rsid w:val="0033729D"/>
    <w:rsid w:val="00340C57"/>
    <w:rsid w:val="0034487A"/>
    <w:rsid w:val="00353A97"/>
    <w:rsid w:val="00357CE5"/>
    <w:rsid w:val="003634D3"/>
    <w:rsid w:val="00363788"/>
    <w:rsid w:val="0036560E"/>
    <w:rsid w:val="00372171"/>
    <w:rsid w:val="00372AF1"/>
    <w:rsid w:val="00375ADF"/>
    <w:rsid w:val="00375B4E"/>
    <w:rsid w:val="003771BA"/>
    <w:rsid w:val="00380355"/>
    <w:rsid w:val="0038126A"/>
    <w:rsid w:val="003815C1"/>
    <w:rsid w:val="00382CC3"/>
    <w:rsid w:val="003845B6"/>
    <w:rsid w:val="00385AB8"/>
    <w:rsid w:val="00385DF8"/>
    <w:rsid w:val="003875B0"/>
    <w:rsid w:val="0039015B"/>
    <w:rsid w:val="003901A2"/>
    <w:rsid w:val="00392EBC"/>
    <w:rsid w:val="00393132"/>
    <w:rsid w:val="003937FB"/>
    <w:rsid w:val="00395387"/>
    <w:rsid w:val="00396A76"/>
    <w:rsid w:val="00396F89"/>
    <w:rsid w:val="00397A11"/>
    <w:rsid w:val="003A315D"/>
    <w:rsid w:val="003A3D0C"/>
    <w:rsid w:val="003A5FDC"/>
    <w:rsid w:val="003A6822"/>
    <w:rsid w:val="003A6D89"/>
    <w:rsid w:val="003A6DCE"/>
    <w:rsid w:val="003B0C75"/>
    <w:rsid w:val="003B183F"/>
    <w:rsid w:val="003B50C4"/>
    <w:rsid w:val="003B7F3B"/>
    <w:rsid w:val="003B7F64"/>
    <w:rsid w:val="003C4C43"/>
    <w:rsid w:val="003C5215"/>
    <w:rsid w:val="003C56F8"/>
    <w:rsid w:val="003D225A"/>
    <w:rsid w:val="003D2F1F"/>
    <w:rsid w:val="003D2FD6"/>
    <w:rsid w:val="003D3992"/>
    <w:rsid w:val="003D6796"/>
    <w:rsid w:val="003D6F00"/>
    <w:rsid w:val="003D75C0"/>
    <w:rsid w:val="003D77B1"/>
    <w:rsid w:val="003E0590"/>
    <w:rsid w:val="003E103B"/>
    <w:rsid w:val="003F09B5"/>
    <w:rsid w:val="003F6E44"/>
    <w:rsid w:val="003F7C90"/>
    <w:rsid w:val="00401CDB"/>
    <w:rsid w:val="00401DC1"/>
    <w:rsid w:val="00402756"/>
    <w:rsid w:val="004044DB"/>
    <w:rsid w:val="004100D3"/>
    <w:rsid w:val="004100DB"/>
    <w:rsid w:val="004148C6"/>
    <w:rsid w:val="00416983"/>
    <w:rsid w:val="00416F37"/>
    <w:rsid w:val="00421F93"/>
    <w:rsid w:val="004228C5"/>
    <w:rsid w:val="0043167F"/>
    <w:rsid w:val="00431939"/>
    <w:rsid w:val="004335B9"/>
    <w:rsid w:val="00435DBC"/>
    <w:rsid w:val="004400A4"/>
    <w:rsid w:val="00440A6D"/>
    <w:rsid w:val="0044332C"/>
    <w:rsid w:val="004468B4"/>
    <w:rsid w:val="00446AC0"/>
    <w:rsid w:val="00446DA4"/>
    <w:rsid w:val="004473B9"/>
    <w:rsid w:val="00450E88"/>
    <w:rsid w:val="00451360"/>
    <w:rsid w:val="0045466B"/>
    <w:rsid w:val="00455930"/>
    <w:rsid w:val="00455B15"/>
    <w:rsid w:val="00456C63"/>
    <w:rsid w:val="0045729C"/>
    <w:rsid w:val="004572BC"/>
    <w:rsid w:val="004608A1"/>
    <w:rsid w:val="00462067"/>
    <w:rsid w:val="00465220"/>
    <w:rsid w:val="0047077D"/>
    <w:rsid w:val="00471394"/>
    <w:rsid w:val="00480596"/>
    <w:rsid w:val="00481811"/>
    <w:rsid w:val="00482282"/>
    <w:rsid w:val="00482C91"/>
    <w:rsid w:val="00484E51"/>
    <w:rsid w:val="004870F8"/>
    <w:rsid w:val="00487EDD"/>
    <w:rsid w:val="00491704"/>
    <w:rsid w:val="00491822"/>
    <w:rsid w:val="004A2168"/>
    <w:rsid w:val="004A5CA4"/>
    <w:rsid w:val="004A6B5A"/>
    <w:rsid w:val="004A711B"/>
    <w:rsid w:val="004B1D0A"/>
    <w:rsid w:val="004B2C39"/>
    <w:rsid w:val="004B3C9B"/>
    <w:rsid w:val="004C0ECF"/>
    <w:rsid w:val="004C1318"/>
    <w:rsid w:val="004C1BA1"/>
    <w:rsid w:val="004C2E03"/>
    <w:rsid w:val="004C45B9"/>
    <w:rsid w:val="004C5176"/>
    <w:rsid w:val="004C7DEA"/>
    <w:rsid w:val="004D2712"/>
    <w:rsid w:val="004D27F4"/>
    <w:rsid w:val="004D2DDD"/>
    <w:rsid w:val="004D6D80"/>
    <w:rsid w:val="004E5794"/>
    <w:rsid w:val="004E668F"/>
    <w:rsid w:val="004E7211"/>
    <w:rsid w:val="004E7A84"/>
    <w:rsid w:val="004F065F"/>
    <w:rsid w:val="004F06C3"/>
    <w:rsid w:val="004F1088"/>
    <w:rsid w:val="004F26FD"/>
    <w:rsid w:val="004F5234"/>
    <w:rsid w:val="005021AB"/>
    <w:rsid w:val="00502409"/>
    <w:rsid w:val="00504C84"/>
    <w:rsid w:val="0051325E"/>
    <w:rsid w:val="00513ADE"/>
    <w:rsid w:val="005145EC"/>
    <w:rsid w:val="00514A64"/>
    <w:rsid w:val="00516B96"/>
    <w:rsid w:val="005202B5"/>
    <w:rsid w:val="005212D5"/>
    <w:rsid w:val="00522B39"/>
    <w:rsid w:val="00522B8E"/>
    <w:rsid w:val="00523374"/>
    <w:rsid w:val="005252F7"/>
    <w:rsid w:val="00526D51"/>
    <w:rsid w:val="00532B3D"/>
    <w:rsid w:val="005379DE"/>
    <w:rsid w:val="00540B72"/>
    <w:rsid w:val="00543246"/>
    <w:rsid w:val="005444E2"/>
    <w:rsid w:val="00545260"/>
    <w:rsid w:val="005452F1"/>
    <w:rsid w:val="00546BD9"/>
    <w:rsid w:val="00550D56"/>
    <w:rsid w:val="00551B2F"/>
    <w:rsid w:val="0055394F"/>
    <w:rsid w:val="00554BA4"/>
    <w:rsid w:val="0055734F"/>
    <w:rsid w:val="00562946"/>
    <w:rsid w:val="00564B81"/>
    <w:rsid w:val="005652AC"/>
    <w:rsid w:val="0056552B"/>
    <w:rsid w:val="00565F5A"/>
    <w:rsid w:val="00566ECC"/>
    <w:rsid w:val="00573ED5"/>
    <w:rsid w:val="005750F4"/>
    <w:rsid w:val="00575BDE"/>
    <w:rsid w:val="00575EFD"/>
    <w:rsid w:val="0057621E"/>
    <w:rsid w:val="00583564"/>
    <w:rsid w:val="0059071A"/>
    <w:rsid w:val="005922E3"/>
    <w:rsid w:val="005A30E9"/>
    <w:rsid w:val="005A454A"/>
    <w:rsid w:val="005A6A78"/>
    <w:rsid w:val="005B504C"/>
    <w:rsid w:val="005B70F2"/>
    <w:rsid w:val="005C3430"/>
    <w:rsid w:val="005C3C8F"/>
    <w:rsid w:val="005D1011"/>
    <w:rsid w:val="005D2700"/>
    <w:rsid w:val="005D384C"/>
    <w:rsid w:val="005D464A"/>
    <w:rsid w:val="005D50A7"/>
    <w:rsid w:val="005D7BD0"/>
    <w:rsid w:val="005E07B9"/>
    <w:rsid w:val="005E3A63"/>
    <w:rsid w:val="005E4399"/>
    <w:rsid w:val="005F0124"/>
    <w:rsid w:val="005F0A93"/>
    <w:rsid w:val="005F1DF8"/>
    <w:rsid w:val="005F504F"/>
    <w:rsid w:val="005F5523"/>
    <w:rsid w:val="005F5B5E"/>
    <w:rsid w:val="005F72D1"/>
    <w:rsid w:val="005F7381"/>
    <w:rsid w:val="005F7396"/>
    <w:rsid w:val="00601434"/>
    <w:rsid w:val="006031ED"/>
    <w:rsid w:val="00605078"/>
    <w:rsid w:val="0060612C"/>
    <w:rsid w:val="00606960"/>
    <w:rsid w:val="00610305"/>
    <w:rsid w:val="006105FD"/>
    <w:rsid w:val="00611A2C"/>
    <w:rsid w:val="00622B39"/>
    <w:rsid w:val="00625A18"/>
    <w:rsid w:val="00626BD3"/>
    <w:rsid w:val="00627B0A"/>
    <w:rsid w:val="0063056B"/>
    <w:rsid w:val="0063063E"/>
    <w:rsid w:val="00633ADF"/>
    <w:rsid w:val="00634B53"/>
    <w:rsid w:val="00635812"/>
    <w:rsid w:val="00636500"/>
    <w:rsid w:val="00637815"/>
    <w:rsid w:val="00637BF6"/>
    <w:rsid w:val="00640F5D"/>
    <w:rsid w:val="00641CFB"/>
    <w:rsid w:val="0064284C"/>
    <w:rsid w:val="00643F49"/>
    <w:rsid w:val="006554F6"/>
    <w:rsid w:val="00655DAC"/>
    <w:rsid w:val="00661168"/>
    <w:rsid w:val="0066606D"/>
    <w:rsid w:val="006671B0"/>
    <w:rsid w:val="0067396A"/>
    <w:rsid w:val="00674735"/>
    <w:rsid w:val="00675347"/>
    <w:rsid w:val="00675FBA"/>
    <w:rsid w:val="006775AA"/>
    <w:rsid w:val="00677A39"/>
    <w:rsid w:val="006818BB"/>
    <w:rsid w:val="00683FFD"/>
    <w:rsid w:val="00684DE0"/>
    <w:rsid w:val="006864B7"/>
    <w:rsid w:val="00690EFF"/>
    <w:rsid w:val="00691294"/>
    <w:rsid w:val="00692087"/>
    <w:rsid w:val="0069265A"/>
    <w:rsid w:val="006A0F00"/>
    <w:rsid w:val="006A22D8"/>
    <w:rsid w:val="006A59BA"/>
    <w:rsid w:val="006B1912"/>
    <w:rsid w:val="006B4763"/>
    <w:rsid w:val="006B5524"/>
    <w:rsid w:val="006B5979"/>
    <w:rsid w:val="006B73D3"/>
    <w:rsid w:val="006C175D"/>
    <w:rsid w:val="006C2082"/>
    <w:rsid w:val="006C2B4B"/>
    <w:rsid w:val="006D1596"/>
    <w:rsid w:val="006D1823"/>
    <w:rsid w:val="006D37C5"/>
    <w:rsid w:val="006D5558"/>
    <w:rsid w:val="006D6FA5"/>
    <w:rsid w:val="006D71BB"/>
    <w:rsid w:val="006D7E37"/>
    <w:rsid w:val="006E11FA"/>
    <w:rsid w:val="006E3487"/>
    <w:rsid w:val="006E4C8F"/>
    <w:rsid w:val="006E72AB"/>
    <w:rsid w:val="006F0858"/>
    <w:rsid w:val="006F1AD5"/>
    <w:rsid w:val="006F3010"/>
    <w:rsid w:val="006F6C82"/>
    <w:rsid w:val="006F7011"/>
    <w:rsid w:val="006F729A"/>
    <w:rsid w:val="006F7DC8"/>
    <w:rsid w:val="00717FE1"/>
    <w:rsid w:val="00720655"/>
    <w:rsid w:val="0072108D"/>
    <w:rsid w:val="0072184B"/>
    <w:rsid w:val="00722B74"/>
    <w:rsid w:val="0072400B"/>
    <w:rsid w:val="00724B05"/>
    <w:rsid w:val="00724BE4"/>
    <w:rsid w:val="00726518"/>
    <w:rsid w:val="00726984"/>
    <w:rsid w:val="00727134"/>
    <w:rsid w:val="00732C37"/>
    <w:rsid w:val="00732D77"/>
    <w:rsid w:val="0073750A"/>
    <w:rsid w:val="00737938"/>
    <w:rsid w:val="007416A1"/>
    <w:rsid w:val="00746128"/>
    <w:rsid w:val="00747CEB"/>
    <w:rsid w:val="00750036"/>
    <w:rsid w:val="007507AD"/>
    <w:rsid w:val="00751287"/>
    <w:rsid w:val="00752640"/>
    <w:rsid w:val="00754E6B"/>
    <w:rsid w:val="007555D5"/>
    <w:rsid w:val="007558A3"/>
    <w:rsid w:val="007564D7"/>
    <w:rsid w:val="0076051D"/>
    <w:rsid w:val="00761DBC"/>
    <w:rsid w:val="0076306E"/>
    <w:rsid w:val="00763936"/>
    <w:rsid w:val="00771018"/>
    <w:rsid w:val="00776EA5"/>
    <w:rsid w:val="00776F21"/>
    <w:rsid w:val="007878E1"/>
    <w:rsid w:val="00787F45"/>
    <w:rsid w:val="00790E7A"/>
    <w:rsid w:val="00793BBE"/>
    <w:rsid w:val="00794D10"/>
    <w:rsid w:val="0079519F"/>
    <w:rsid w:val="0079542E"/>
    <w:rsid w:val="007964B9"/>
    <w:rsid w:val="00797E19"/>
    <w:rsid w:val="007A080D"/>
    <w:rsid w:val="007A42CE"/>
    <w:rsid w:val="007A5B29"/>
    <w:rsid w:val="007A5BA2"/>
    <w:rsid w:val="007A77E7"/>
    <w:rsid w:val="007A78C2"/>
    <w:rsid w:val="007B7515"/>
    <w:rsid w:val="007C1160"/>
    <w:rsid w:val="007C1785"/>
    <w:rsid w:val="007C2925"/>
    <w:rsid w:val="007C4C2B"/>
    <w:rsid w:val="007C5197"/>
    <w:rsid w:val="007C7983"/>
    <w:rsid w:val="007C7B20"/>
    <w:rsid w:val="007D0625"/>
    <w:rsid w:val="007D29EA"/>
    <w:rsid w:val="007D367A"/>
    <w:rsid w:val="007D4235"/>
    <w:rsid w:val="007D4A43"/>
    <w:rsid w:val="007D7172"/>
    <w:rsid w:val="007E1EAD"/>
    <w:rsid w:val="007E2C7A"/>
    <w:rsid w:val="007E3AC8"/>
    <w:rsid w:val="007E575D"/>
    <w:rsid w:val="007E6BFA"/>
    <w:rsid w:val="007F0263"/>
    <w:rsid w:val="007F2280"/>
    <w:rsid w:val="00800EBD"/>
    <w:rsid w:val="008048DB"/>
    <w:rsid w:val="00804DBD"/>
    <w:rsid w:val="00804DC1"/>
    <w:rsid w:val="00806F08"/>
    <w:rsid w:val="00807509"/>
    <w:rsid w:val="00810760"/>
    <w:rsid w:val="00812B86"/>
    <w:rsid w:val="0081597B"/>
    <w:rsid w:val="00815A09"/>
    <w:rsid w:val="00816B16"/>
    <w:rsid w:val="0082169A"/>
    <w:rsid w:val="00821CF2"/>
    <w:rsid w:val="00822AC5"/>
    <w:rsid w:val="00827F23"/>
    <w:rsid w:val="0083139C"/>
    <w:rsid w:val="0083318C"/>
    <w:rsid w:val="00835614"/>
    <w:rsid w:val="00836914"/>
    <w:rsid w:val="00836CAC"/>
    <w:rsid w:val="00837243"/>
    <w:rsid w:val="008427C6"/>
    <w:rsid w:val="00842D88"/>
    <w:rsid w:val="008436EB"/>
    <w:rsid w:val="00846205"/>
    <w:rsid w:val="00846A4E"/>
    <w:rsid w:val="00855B8E"/>
    <w:rsid w:val="00861D80"/>
    <w:rsid w:val="0087008A"/>
    <w:rsid w:val="00870885"/>
    <w:rsid w:val="00874387"/>
    <w:rsid w:val="0087487F"/>
    <w:rsid w:val="00874EDC"/>
    <w:rsid w:val="00875257"/>
    <w:rsid w:val="00876A45"/>
    <w:rsid w:val="008805D2"/>
    <w:rsid w:val="00882C9A"/>
    <w:rsid w:val="008834B8"/>
    <w:rsid w:val="008839E5"/>
    <w:rsid w:val="00883D80"/>
    <w:rsid w:val="00884E1F"/>
    <w:rsid w:val="00884E42"/>
    <w:rsid w:val="00885F51"/>
    <w:rsid w:val="00891866"/>
    <w:rsid w:val="00894920"/>
    <w:rsid w:val="0089512F"/>
    <w:rsid w:val="00896387"/>
    <w:rsid w:val="0089640E"/>
    <w:rsid w:val="0089659E"/>
    <w:rsid w:val="008A15D8"/>
    <w:rsid w:val="008A430C"/>
    <w:rsid w:val="008A4C2C"/>
    <w:rsid w:val="008A5FA6"/>
    <w:rsid w:val="008A64D5"/>
    <w:rsid w:val="008A7B01"/>
    <w:rsid w:val="008B0EF6"/>
    <w:rsid w:val="008B185C"/>
    <w:rsid w:val="008B1D5B"/>
    <w:rsid w:val="008B6BB0"/>
    <w:rsid w:val="008B7DD1"/>
    <w:rsid w:val="008C3F71"/>
    <w:rsid w:val="008C4E11"/>
    <w:rsid w:val="008C66D2"/>
    <w:rsid w:val="008D0940"/>
    <w:rsid w:val="008D2636"/>
    <w:rsid w:val="008D2645"/>
    <w:rsid w:val="008D2BDE"/>
    <w:rsid w:val="008D3B60"/>
    <w:rsid w:val="008E0F65"/>
    <w:rsid w:val="008E496A"/>
    <w:rsid w:val="008E765A"/>
    <w:rsid w:val="008F13D7"/>
    <w:rsid w:val="008F32CC"/>
    <w:rsid w:val="008F502A"/>
    <w:rsid w:val="008F672C"/>
    <w:rsid w:val="00901140"/>
    <w:rsid w:val="0090217A"/>
    <w:rsid w:val="00903DE6"/>
    <w:rsid w:val="0090749E"/>
    <w:rsid w:val="009077E5"/>
    <w:rsid w:val="009140E3"/>
    <w:rsid w:val="009146F1"/>
    <w:rsid w:val="00914BD1"/>
    <w:rsid w:val="0091557D"/>
    <w:rsid w:val="00917CA7"/>
    <w:rsid w:val="00921243"/>
    <w:rsid w:val="00923B14"/>
    <w:rsid w:val="00925CE3"/>
    <w:rsid w:val="00926641"/>
    <w:rsid w:val="0092684A"/>
    <w:rsid w:val="00931204"/>
    <w:rsid w:val="009323DA"/>
    <w:rsid w:val="009331F0"/>
    <w:rsid w:val="00934FB8"/>
    <w:rsid w:val="00936D0E"/>
    <w:rsid w:val="009410A1"/>
    <w:rsid w:val="0094572D"/>
    <w:rsid w:val="00945E8F"/>
    <w:rsid w:val="00952582"/>
    <w:rsid w:val="0095695A"/>
    <w:rsid w:val="00956EEB"/>
    <w:rsid w:val="009573D7"/>
    <w:rsid w:val="00957E21"/>
    <w:rsid w:val="0096016D"/>
    <w:rsid w:val="00962AA1"/>
    <w:rsid w:val="0096675E"/>
    <w:rsid w:val="009667E0"/>
    <w:rsid w:val="00971E74"/>
    <w:rsid w:val="00972B12"/>
    <w:rsid w:val="00975034"/>
    <w:rsid w:val="009777FA"/>
    <w:rsid w:val="00982DB4"/>
    <w:rsid w:val="009834AF"/>
    <w:rsid w:val="00983BBB"/>
    <w:rsid w:val="009864CE"/>
    <w:rsid w:val="00987791"/>
    <w:rsid w:val="00987E8E"/>
    <w:rsid w:val="009902ED"/>
    <w:rsid w:val="009903AE"/>
    <w:rsid w:val="00990F86"/>
    <w:rsid w:val="009936F8"/>
    <w:rsid w:val="0099580A"/>
    <w:rsid w:val="00995ACB"/>
    <w:rsid w:val="00996447"/>
    <w:rsid w:val="0099752F"/>
    <w:rsid w:val="009A0645"/>
    <w:rsid w:val="009A084C"/>
    <w:rsid w:val="009A10EC"/>
    <w:rsid w:val="009A371D"/>
    <w:rsid w:val="009A6DD8"/>
    <w:rsid w:val="009A74CC"/>
    <w:rsid w:val="009B0C5C"/>
    <w:rsid w:val="009B18AF"/>
    <w:rsid w:val="009B1C7C"/>
    <w:rsid w:val="009B2C44"/>
    <w:rsid w:val="009B5278"/>
    <w:rsid w:val="009C243C"/>
    <w:rsid w:val="009C4B06"/>
    <w:rsid w:val="009C576C"/>
    <w:rsid w:val="009D2207"/>
    <w:rsid w:val="009E3789"/>
    <w:rsid w:val="009E3D88"/>
    <w:rsid w:val="009E645C"/>
    <w:rsid w:val="009F1858"/>
    <w:rsid w:val="009F3567"/>
    <w:rsid w:val="00A070E3"/>
    <w:rsid w:val="00A071BE"/>
    <w:rsid w:val="00A07260"/>
    <w:rsid w:val="00A12173"/>
    <w:rsid w:val="00A15608"/>
    <w:rsid w:val="00A16B64"/>
    <w:rsid w:val="00A20962"/>
    <w:rsid w:val="00A224DD"/>
    <w:rsid w:val="00A25F4C"/>
    <w:rsid w:val="00A27A4F"/>
    <w:rsid w:val="00A27E85"/>
    <w:rsid w:val="00A30D52"/>
    <w:rsid w:val="00A33B91"/>
    <w:rsid w:val="00A35A8D"/>
    <w:rsid w:val="00A36E7B"/>
    <w:rsid w:val="00A463F6"/>
    <w:rsid w:val="00A46459"/>
    <w:rsid w:val="00A504BD"/>
    <w:rsid w:val="00A50A8C"/>
    <w:rsid w:val="00A51DDA"/>
    <w:rsid w:val="00A543DF"/>
    <w:rsid w:val="00A552B3"/>
    <w:rsid w:val="00A568D6"/>
    <w:rsid w:val="00A56B18"/>
    <w:rsid w:val="00A56BCF"/>
    <w:rsid w:val="00A60D67"/>
    <w:rsid w:val="00A618A0"/>
    <w:rsid w:val="00A62DEE"/>
    <w:rsid w:val="00A66541"/>
    <w:rsid w:val="00A66543"/>
    <w:rsid w:val="00A67E70"/>
    <w:rsid w:val="00A70709"/>
    <w:rsid w:val="00A70FFF"/>
    <w:rsid w:val="00A7305B"/>
    <w:rsid w:val="00A73BB3"/>
    <w:rsid w:val="00A765BA"/>
    <w:rsid w:val="00A84082"/>
    <w:rsid w:val="00A869BD"/>
    <w:rsid w:val="00A875A0"/>
    <w:rsid w:val="00A87E1A"/>
    <w:rsid w:val="00A90D9B"/>
    <w:rsid w:val="00A954C0"/>
    <w:rsid w:val="00A960B6"/>
    <w:rsid w:val="00AA268C"/>
    <w:rsid w:val="00AA3902"/>
    <w:rsid w:val="00AA4619"/>
    <w:rsid w:val="00AB35A9"/>
    <w:rsid w:val="00AB69E1"/>
    <w:rsid w:val="00AB7C72"/>
    <w:rsid w:val="00AC363B"/>
    <w:rsid w:val="00AC6337"/>
    <w:rsid w:val="00AC7020"/>
    <w:rsid w:val="00AD10D2"/>
    <w:rsid w:val="00AD3DF7"/>
    <w:rsid w:val="00AD6787"/>
    <w:rsid w:val="00AD74BD"/>
    <w:rsid w:val="00AD75B1"/>
    <w:rsid w:val="00AE0B65"/>
    <w:rsid w:val="00AE1743"/>
    <w:rsid w:val="00AE59CE"/>
    <w:rsid w:val="00AE6301"/>
    <w:rsid w:val="00AE6788"/>
    <w:rsid w:val="00AF19C6"/>
    <w:rsid w:val="00AF2907"/>
    <w:rsid w:val="00B00177"/>
    <w:rsid w:val="00B015AC"/>
    <w:rsid w:val="00B0229E"/>
    <w:rsid w:val="00B03542"/>
    <w:rsid w:val="00B06EF0"/>
    <w:rsid w:val="00B07FB8"/>
    <w:rsid w:val="00B10030"/>
    <w:rsid w:val="00B108DB"/>
    <w:rsid w:val="00B126EC"/>
    <w:rsid w:val="00B12A1F"/>
    <w:rsid w:val="00B17667"/>
    <w:rsid w:val="00B22E4F"/>
    <w:rsid w:val="00B24624"/>
    <w:rsid w:val="00B343C9"/>
    <w:rsid w:val="00B371E9"/>
    <w:rsid w:val="00B44CEB"/>
    <w:rsid w:val="00B51734"/>
    <w:rsid w:val="00B53B88"/>
    <w:rsid w:val="00B57032"/>
    <w:rsid w:val="00B5726D"/>
    <w:rsid w:val="00B618E8"/>
    <w:rsid w:val="00B61A33"/>
    <w:rsid w:val="00B66443"/>
    <w:rsid w:val="00B668D5"/>
    <w:rsid w:val="00B744A5"/>
    <w:rsid w:val="00B7473C"/>
    <w:rsid w:val="00B74778"/>
    <w:rsid w:val="00B75985"/>
    <w:rsid w:val="00B81032"/>
    <w:rsid w:val="00B82500"/>
    <w:rsid w:val="00B83691"/>
    <w:rsid w:val="00B8439F"/>
    <w:rsid w:val="00B86627"/>
    <w:rsid w:val="00B87EFB"/>
    <w:rsid w:val="00B913EE"/>
    <w:rsid w:val="00B91F33"/>
    <w:rsid w:val="00B927E0"/>
    <w:rsid w:val="00B9727C"/>
    <w:rsid w:val="00BA08A8"/>
    <w:rsid w:val="00BA3985"/>
    <w:rsid w:val="00BA5170"/>
    <w:rsid w:val="00BA5EEE"/>
    <w:rsid w:val="00BA68FF"/>
    <w:rsid w:val="00BA792D"/>
    <w:rsid w:val="00BB0671"/>
    <w:rsid w:val="00BB0C18"/>
    <w:rsid w:val="00BB1F01"/>
    <w:rsid w:val="00BB3515"/>
    <w:rsid w:val="00BB5F04"/>
    <w:rsid w:val="00BB6EB7"/>
    <w:rsid w:val="00BB7A46"/>
    <w:rsid w:val="00BB7A87"/>
    <w:rsid w:val="00BC0878"/>
    <w:rsid w:val="00BC15B4"/>
    <w:rsid w:val="00BC21A7"/>
    <w:rsid w:val="00BC28EF"/>
    <w:rsid w:val="00BC3CB6"/>
    <w:rsid w:val="00BC501B"/>
    <w:rsid w:val="00BC762A"/>
    <w:rsid w:val="00BD03E5"/>
    <w:rsid w:val="00BD1B3F"/>
    <w:rsid w:val="00BD3531"/>
    <w:rsid w:val="00BD36D5"/>
    <w:rsid w:val="00BD5FFD"/>
    <w:rsid w:val="00BE1103"/>
    <w:rsid w:val="00BE164B"/>
    <w:rsid w:val="00BE2E04"/>
    <w:rsid w:val="00BE4613"/>
    <w:rsid w:val="00BE6C50"/>
    <w:rsid w:val="00BF189E"/>
    <w:rsid w:val="00BF3620"/>
    <w:rsid w:val="00BF4BC3"/>
    <w:rsid w:val="00BF5197"/>
    <w:rsid w:val="00C011CC"/>
    <w:rsid w:val="00C0370D"/>
    <w:rsid w:val="00C05C49"/>
    <w:rsid w:val="00C0645F"/>
    <w:rsid w:val="00C16DC3"/>
    <w:rsid w:val="00C203C6"/>
    <w:rsid w:val="00C20A82"/>
    <w:rsid w:val="00C214F3"/>
    <w:rsid w:val="00C2249A"/>
    <w:rsid w:val="00C22EC1"/>
    <w:rsid w:val="00C26352"/>
    <w:rsid w:val="00C2706F"/>
    <w:rsid w:val="00C33FB5"/>
    <w:rsid w:val="00C35D4C"/>
    <w:rsid w:val="00C441CF"/>
    <w:rsid w:val="00C4499B"/>
    <w:rsid w:val="00C46EA4"/>
    <w:rsid w:val="00C507A8"/>
    <w:rsid w:val="00C5316E"/>
    <w:rsid w:val="00C552D1"/>
    <w:rsid w:val="00C61FEB"/>
    <w:rsid w:val="00C62E05"/>
    <w:rsid w:val="00C63130"/>
    <w:rsid w:val="00C6454B"/>
    <w:rsid w:val="00C67257"/>
    <w:rsid w:val="00C67399"/>
    <w:rsid w:val="00C67C5B"/>
    <w:rsid w:val="00C70896"/>
    <w:rsid w:val="00C70DAA"/>
    <w:rsid w:val="00C73AA0"/>
    <w:rsid w:val="00C80043"/>
    <w:rsid w:val="00C8086F"/>
    <w:rsid w:val="00C80DB2"/>
    <w:rsid w:val="00C82313"/>
    <w:rsid w:val="00C86691"/>
    <w:rsid w:val="00C91AEF"/>
    <w:rsid w:val="00CA00F4"/>
    <w:rsid w:val="00CA1FA8"/>
    <w:rsid w:val="00CA4508"/>
    <w:rsid w:val="00CA47B2"/>
    <w:rsid w:val="00CC457C"/>
    <w:rsid w:val="00CC5C57"/>
    <w:rsid w:val="00CC76E6"/>
    <w:rsid w:val="00CC7903"/>
    <w:rsid w:val="00CD0524"/>
    <w:rsid w:val="00CD115F"/>
    <w:rsid w:val="00CD47B2"/>
    <w:rsid w:val="00CD5259"/>
    <w:rsid w:val="00CD7C8B"/>
    <w:rsid w:val="00CD7C95"/>
    <w:rsid w:val="00CD7E24"/>
    <w:rsid w:val="00CE03CA"/>
    <w:rsid w:val="00CE3604"/>
    <w:rsid w:val="00CE5B0E"/>
    <w:rsid w:val="00CE6D9E"/>
    <w:rsid w:val="00CE7F6D"/>
    <w:rsid w:val="00CF0E47"/>
    <w:rsid w:val="00CF241C"/>
    <w:rsid w:val="00CF2EAD"/>
    <w:rsid w:val="00CF7658"/>
    <w:rsid w:val="00D06F34"/>
    <w:rsid w:val="00D1179B"/>
    <w:rsid w:val="00D121AD"/>
    <w:rsid w:val="00D13284"/>
    <w:rsid w:val="00D13710"/>
    <w:rsid w:val="00D13855"/>
    <w:rsid w:val="00D16129"/>
    <w:rsid w:val="00D17025"/>
    <w:rsid w:val="00D1787B"/>
    <w:rsid w:val="00D17DDB"/>
    <w:rsid w:val="00D23D2A"/>
    <w:rsid w:val="00D30A4D"/>
    <w:rsid w:val="00D341E6"/>
    <w:rsid w:val="00D40370"/>
    <w:rsid w:val="00D4078D"/>
    <w:rsid w:val="00D4737A"/>
    <w:rsid w:val="00D500C0"/>
    <w:rsid w:val="00D50334"/>
    <w:rsid w:val="00D51B92"/>
    <w:rsid w:val="00D526DC"/>
    <w:rsid w:val="00D606A7"/>
    <w:rsid w:val="00D642C3"/>
    <w:rsid w:val="00D71303"/>
    <w:rsid w:val="00D72EFE"/>
    <w:rsid w:val="00D76D06"/>
    <w:rsid w:val="00D81453"/>
    <w:rsid w:val="00D81942"/>
    <w:rsid w:val="00D83057"/>
    <w:rsid w:val="00D83706"/>
    <w:rsid w:val="00D86A6A"/>
    <w:rsid w:val="00D91702"/>
    <w:rsid w:val="00D91C32"/>
    <w:rsid w:val="00D92108"/>
    <w:rsid w:val="00D94D60"/>
    <w:rsid w:val="00D96D6E"/>
    <w:rsid w:val="00D97798"/>
    <w:rsid w:val="00DA338C"/>
    <w:rsid w:val="00DA4EB8"/>
    <w:rsid w:val="00DA4F4B"/>
    <w:rsid w:val="00DB0F42"/>
    <w:rsid w:val="00DB398C"/>
    <w:rsid w:val="00DB4F58"/>
    <w:rsid w:val="00DB57FF"/>
    <w:rsid w:val="00DB5B9C"/>
    <w:rsid w:val="00DB6DFB"/>
    <w:rsid w:val="00DC0229"/>
    <w:rsid w:val="00DC4816"/>
    <w:rsid w:val="00DC5A26"/>
    <w:rsid w:val="00DC757E"/>
    <w:rsid w:val="00DD07FB"/>
    <w:rsid w:val="00DD44A2"/>
    <w:rsid w:val="00DE0024"/>
    <w:rsid w:val="00DE064B"/>
    <w:rsid w:val="00DE2317"/>
    <w:rsid w:val="00DE50A6"/>
    <w:rsid w:val="00DE76FD"/>
    <w:rsid w:val="00DF21EB"/>
    <w:rsid w:val="00DF43E5"/>
    <w:rsid w:val="00DF46D7"/>
    <w:rsid w:val="00DF6110"/>
    <w:rsid w:val="00DF647C"/>
    <w:rsid w:val="00DF7D64"/>
    <w:rsid w:val="00E02CAF"/>
    <w:rsid w:val="00E03BFB"/>
    <w:rsid w:val="00E12B3E"/>
    <w:rsid w:val="00E13669"/>
    <w:rsid w:val="00E138FB"/>
    <w:rsid w:val="00E13EF5"/>
    <w:rsid w:val="00E140E1"/>
    <w:rsid w:val="00E142D8"/>
    <w:rsid w:val="00E1761E"/>
    <w:rsid w:val="00E17A43"/>
    <w:rsid w:val="00E17D69"/>
    <w:rsid w:val="00E21F24"/>
    <w:rsid w:val="00E229A6"/>
    <w:rsid w:val="00E26E55"/>
    <w:rsid w:val="00E30F30"/>
    <w:rsid w:val="00E31C8E"/>
    <w:rsid w:val="00E32872"/>
    <w:rsid w:val="00E33D02"/>
    <w:rsid w:val="00E34596"/>
    <w:rsid w:val="00E52DE7"/>
    <w:rsid w:val="00E55172"/>
    <w:rsid w:val="00E55C0F"/>
    <w:rsid w:val="00E55E52"/>
    <w:rsid w:val="00E62CCA"/>
    <w:rsid w:val="00E6464C"/>
    <w:rsid w:val="00E66893"/>
    <w:rsid w:val="00E70BDC"/>
    <w:rsid w:val="00E717D3"/>
    <w:rsid w:val="00E72018"/>
    <w:rsid w:val="00E721C2"/>
    <w:rsid w:val="00E75696"/>
    <w:rsid w:val="00E75BBF"/>
    <w:rsid w:val="00E75E9A"/>
    <w:rsid w:val="00E75EBD"/>
    <w:rsid w:val="00E765E7"/>
    <w:rsid w:val="00E82CE3"/>
    <w:rsid w:val="00E83601"/>
    <w:rsid w:val="00E86F4F"/>
    <w:rsid w:val="00E9051B"/>
    <w:rsid w:val="00E90DF1"/>
    <w:rsid w:val="00E95F50"/>
    <w:rsid w:val="00E97F68"/>
    <w:rsid w:val="00EA1237"/>
    <w:rsid w:val="00EA2329"/>
    <w:rsid w:val="00EA3070"/>
    <w:rsid w:val="00EA525B"/>
    <w:rsid w:val="00EA54E8"/>
    <w:rsid w:val="00EA6261"/>
    <w:rsid w:val="00EB0220"/>
    <w:rsid w:val="00EB08D3"/>
    <w:rsid w:val="00EB1299"/>
    <w:rsid w:val="00EB238C"/>
    <w:rsid w:val="00EB6EF3"/>
    <w:rsid w:val="00EC003F"/>
    <w:rsid w:val="00EC0E0E"/>
    <w:rsid w:val="00EC239D"/>
    <w:rsid w:val="00ED1CAB"/>
    <w:rsid w:val="00ED3AA7"/>
    <w:rsid w:val="00ED40F4"/>
    <w:rsid w:val="00ED7AD7"/>
    <w:rsid w:val="00EE03D2"/>
    <w:rsid w:val="00EE11F2"/>
    <w:rsid w:val="00EE4CC8"/>
    <w:rsid w:val="00EE70AE"/>
    <w:rsid w:val="00EE75E8"/>
    <w:rsid w:val="00EF265F"/>
    <w:rsid w:val="00EF303F"/>
    <w:rsid w:val="00EF34B2"/>
    <w:rsid w:val="00EF4570"/>
    <w:rsid w:val="00EF4B99"/>
    <w:rsid w:val="00EF4BFC"/>
    <w:rsid w:val="00EF6F80"/>
    <w:rsid w:val="00EF7698"/>
    <w:rsid w:val="00F0383A"/>
    <w:rsid w:val="00F06BC7"/>
    <w:rsid w:val="00F06D42"/>
    <w:rsid w:val="00F07960"/>
    <w:rsid w:val="00F15382"/>
    <w:rsid w:val="00F15663"/>
    <w:rsid w:val="00F15AF4"/>
    <w:rsid w:val="00F225B8"/>
    <w:rsid w:val="00F24027"/>
    <w:rsid w:val="00F249DC"/>
    <w:rsid w:val="00F24B6D"/>
    <w:rsid w:val="00F24F11"/>
    <w:rsid w:val="00F266EC"/>
    <w:rsid w:val="00F2730D"/>
    <w:rsid w:val="00F307F0"/>
    <w:rsid w:val="00F30FCC"/>
    <w:rsid w:val="00F320E9"/>
    <w:rsid w:val="00F33FE4"/>
    <w:rsid w:val="00F40207"/>
    <w:rsid w:val="00F510B2"/>
    <w:rsid w:val="00F51A9A"/>
    <w:rsid w:val="00F55178"/>
    <w:rsid w:val="00F5692A"/>
    <w:rsid w:val="00F56DEB"/>
    <w:rsid w:val="00F64112"/>
    <w:rsid w:val="00F670E0"/>
    <w:rsid w:val="00F7496D"/>
    <w:rsid w:val="00F755B3"/>
    <w:rsid w:val="00F77134"/>
    <w:rsid w:val="00F77CDC"/>
    <w:rsid w:val="00F8240C"/>
    <w:rsid w:val="00F82515"/>
    <w:rsid w:val="00F83D23"/>
    <w:rsid w:val="00F844D3"/>
    <w:rsid w:val="00F853AA"/>
    <w:rsid w:val="00F858E4"/>
    <w:rsid w:val="00F92C9A"/>
    <w:rsid w:val="00F92FBD"/>
    <w:rsid w:val="00F93040"/>
    <w:rsid w:val="00F95305"/>
    <w:rsid w:val="00FA1B77"/>
    <w:rsid w:val="00FA1CB3"/>
    <w:rsid w:val="00FA268F"/>
    <w:rsid w:val="00FA2C46"/>
    <w:rsid w:val="00FA51EF"/>
    <w:rsid w:val="00FA5A97"/>
    <w:rsid w:val="00FA6B89"/>
    <w:rsid w:val="00FA6C25"/>
    <w:rsid w:val="00FB2DDE"/>
    <w:rsid w:val="00FB3484"/>
    <w:rsid w:val="00FB64AE"/>
    <w:rsid w:val="00FB7DC6"/>
    <w:rsid w:val="00FC13FE"/>
    <w:rsid w:val="00FC1DA3"/>
    <w:rsid w:val="00FC2EEC"/>
    <w:rsid w:val="00FC4C2D"/>
    <w:rsid w:val="00FC71BB"/>
    <w:rsid w:val="00FD0CA7"/>
    <w:rsid w:val="00FD53C5"/>
    <w:rsid w:val="00FD575F"/>
    <w:rsid w:val="00FE2251"/>
    <w:rsid w:val="00FE3876"/>
    <w:rsid w:val="00FE4A5A"/>
    <w:rsid w:val="00FE6451"/>
    <w:rsid w:val="00FE6559"/>
    <w:rsid w:val="00FF1F4C"/>
    <w:rsid w:val="00FF4D62"/>
    <w:rsid w:val="00FF508F"/>
    <w:rsid w:val="00FF5648"/>
    <w:rsid w:val="00FF5807"/>
    <w:rsid w:val="00FF7BD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339EC2"/>
  <w15:chartTrackingRefBased/>
  <w15:docId w15:val="{792B4FEB-A6B4-4DF3-9606-62E17E9D0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30D"/>
    <w:pPr>
      <w:spacing w:line="360" w:lineRule="auto"/>
      <w:jc w:val="both"/>
    </w:pPr>
    <w:rPr>
      <w:rFonts w:ascii="Arial" w:hAnsi="Arial"/>
    </w:rPr>
  </w:style>
  <w:style w:type="paragraph" w:styleId="Heading1">
    <w:name w:val="heading 1"/>
    <w:basedOn w:val="Normal"/>
    <w:next w:val="Normal"/>
    <w:link w:val="Heading1Char"/>
    <w:uiPriority w:val="9"/>
    <w:qFormat/>
    <w:rsid w:val="008D2636"/>
    <w:pPr>
      <w:keepNext/>
      <w:keepLines/>
      <w:spacing w:before="240" w:after="0"/>
      <w:outlineLvl w:val="0"/>
    </w:pPr>
    <w:rPr>
      <w:rFonts w:eastAsiaTheme="majorEastAsia" w:cstheme="majorBidi"/>
      <w:color w:val="000000" w:themeColor="text1"/>
      <w:sz w:val="36"/>
      <w:szCs w:val="32"/>
    </w:rPr>
  </w:style>
  <w:style w:type="paragraph" w:styleId="Heading2">
    <w:name w:val="heading 2"/>
    <w:basedOn w:val="Normal"/>
    <w:next w:val="Normal"/>
    <w:link w:val="Heading2Char"/>
    <w:uiPriority w:val="9"/>
    <w:unhideWhenUsed/>
    <w:qFormat/>
    <w:rsid w:val="008D2636"/>
    <w:pPr>
      <w:keepNext/>
      <w:keepLines/>
      <w:spacing w:before="40" w:after="0"/>
      <w:outlineLvl w:val="1"/>
    </w:pPr>
    <w:rPr>
      <w:rFonts w:eastAsiaTheme="majorEastAsia" w:cstheme="majorBidi"/>
      <w:color w:val="000000" w:themeColor="text1"/>
      <w:sz w:val="28"/>
      <w:szCs w:val="26"/>
    </w:rPr>
  </w:style>
  <w:style w:type="paragraph" w:styleId="Heading3">
    <w:name w:val="heading 3"/>
    <w:basedOn w:val="Normal"/>
    <w:next w:val="Normal"/>
    <w:link w:val="Heading3Char"/>
    <w:uiPriority w:val="9"/>
    <w:unhideWhenUsed/>
    <w:qFormat/>
    <w:rsid w:val="00DB5B9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5">
    <w:name w:val="heading 5"/>
    <w:basedOn w:val="Normal"/>
    <w:next w:val="Normal"/>
    <w:link w:val="Heading5Char"/>
    <w:uiPriority w:val="9"/>
    <w:semiHidden/>
    <w:unhideWhenUsed/>
    <w:qFormat/>
    <w:rsid w:val="001B468B"/>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A4F4B"/>
    <w:rPr>
      <w:color w:val="0000FF"/>
      <w:u w:val="single"/>
    </w:rPr>
  </w:style>
  <w:style w:type="paragraph" w:styleId="ListParagraph">
    <w:name w:val="List Paragraph"/>
    <w:basedOn w:val="Normal"/>
    <w:uiPriority w:val="34"/>
    <w:qFormat/>
    <w:rsid w:val="00F24027"/>
    <w:pPr>
      <w:ind w:left="720"/>
      <w:contextualSpacing/>
    </w:pPr>
  </w:style>
  <w:style w:type="paragraph" w:customStyle="1" w:styleId="EndNoteBibliographyTitle">
    <w:name w:val="EndNote Bibliography Title"/>
    <w:basedOn w:val="Normal"/>
    <w:link w:val="EndNoteBibliographyTitleChar"/>
    <w:rsid w:val="00ED3AA7"/>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ED3AA7"/>
    <w:rPr>
      <w:rFonts w:ascii="Arial" w:hAnsi="Arial" w:cs="Arial"/>
      <w:noProof/>
      <w:lang w:val="en-US"/>
    </w:rPr>
  </w:style>
  <w:style w:type="paragraph" w:customStyle="1" w:styleId="EndNoteBibliography">
    <w:name w:val="EndNote Bibliography"/>
    <w:basedOn w:val="Normal"/>
    <w:link w:val="EndNoteBibliographyChar"/>
    <w:rsid w:val="00ED3AA7"/>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ED3AA7"/>
    <w:rPr>
      <w:rFonts w:ascii="Arial" w:hAnsi="Arial" w:cs="Arial"/>
      <w:noProof/>
      <w:lang w:val="en-US"/>
    </w:rPr>
  </w:style>
  <w:style w:type="paragraph" w:styleId="NormalWeb">
    <w:name w:val="Normal (Web)"/>
    <w:basedOn w:val="Normal"/>
    <w:uiPriority w:val="99"/>
    <w:semiHidden/>
    <w:unhideWhenUsed/>
    <w:rsid w:val="0076306E"/>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754E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4E6B"/>
  </w:style>
  <w:style w:type="paragraph" w:styleId="Footer">
    <w:name w:val="footer"/>
    <w:basedOn w:val="Normal"/>
    <w:link w:val="FooterChar"/>
    <w:uiPriority w:val="99"/>
    <w:unhideWhenUsed/>
    <w:rsid w:val="00754E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4E6B"/>
  </w:style>
  <w:style w:type="table" w:styleId="PlainTable2">
    <w:name w:val="Plain Table 2"/>
    <w:basedOn w:val="TableNormal"/>
    <w:uiPriority w:val="42"/>
    <w:rsid w:val="00D526D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8D2636"/>
    <w:pPr>
      <w:spacing w:after="0" w:line="240" w:lineRule="auto"/>
    </w:pPr>
  </w:style>
  <w:style w:type="character" w:customStyle="1" w:styleId="Heading1Char">
    <w:name w:val="Heading 1 Char"/>
    <w:basedOn w:val="DefaultParagraphFont"/>
    <w:link w:val="Heading1"/>
    <w:uiPriority w:val="9"/>
    <w:rsid w:val="008D2636"/>
    <w:rPr>
      <w:rFonts w:ascii="Georgia" w:eastAsiaTheme="majorEastAsia" w:hAnsi="Georgia" w:cstheme="majorBidi"/>
      <w:color w:val="000000" w:themeColor="text1"/>
      <w:sz w:val="36"/>
      <w:szCs w:val="32"/>
    </w:rPr>
  </w:style>
  <w:style w:type="character" w:customStyle="1" w:styleId="Heading2Char">
    <w:name w:val="Heading 2 Char"/>
    <w:basedOn w:val="DefaultParagraphFont"/>
    <w:link w:val="Heading2"/>
    <w:uiPriority w:val="9"/>
    <w:rsid w:val="008D2636"/>
    <w:rPr>
      <w:rFonts w:ascii="Georgia" w:eastAsiaTheme="majorEastAsia" w:hAnsi="Georgia" w:cstheme="majorBidi"/>
      <w:color w:val="000000" w:themeColor="text1"/>
      <w:sz w:val="28"/>
      <w:szCs w:val="26"/>
    </w:rPr>
  </w:style>
  <w:style w:type="character" w:customStyle="1" w:styleId="Heading5Char">
    <w:name w:val="Heading 5 Char"/>
    <w:basedOn w:val="DefaultParagraphFont"/>
    <w:link w:val="Heading5"/>
    <w:uiPriority w:val="9"/>
    <w:semiHidden/>
    <w:rsid w:val="001B468B"/>
    <w:rPr>
      <w:rFonts w:asciiTheme="majorHAnsi" w:eastAsiaTheme="majorEastAsia" w:hAnsiTheme="majorHAnsi" w:cstheme="majorBidi"/>
      <w:color w:val="2E74B5" w:themeColor="accent1" w:themeShade="BF"/>
    </w:rPr>
  </w:style>
  <w:style w:type="character" w:styleId="CommentReference">
    <w:name w:val="annotation reference"/>
    <w:basedOn w:val="DefaultParagraphFont"/>
    <w:uiPriority w:val="99"/>
    <w:semiHidden/>
    <w:unhideWhenUsed/>
    <w:rsid w:val="001B68EF"/>
    <w:rPr>
      <w:sz w:val="16"/>
      <w:szCs w:val="16"/>
    </w:rPr>
  </w:style>
  <w:style w:type="paragraph" w:styleId="CommentText">
    <w:name w:val="annotation text"/>
    <w:basedOn w:val="Normal"/>
    <w:link w:val="CommentTextChar"/>
    <w:uiPriority w:val="99"/>
    <w:unhideWhenUsed/>
    <w:rsid w:val="001B68EF"/>
    <w:pPr>
      <w:spacing w:line="240" w:lineRule="auto"/>
    </w:pPr>
    <w:rPr>
      <w:sz w:val="20"/>
      <w:szCs w:val="20"/>
    </w:rPr>
  </w:style>
  <w:style w:type="character" w:customStyle="1" w:styleId="CommentTextChar">
    <w:name w:val="Comment Text Char"/>
    <w:basedOn w:val="DefaultParagraphFont"/>
    <w:link w:val="CommentText"/>
    <w:uiPriority w:val="99"/>
    <w:rsid w:val="001B68EF"/>
    <w:rPr>
      <w:rFonts w:ascii="Georgia" w:hAnsi="Georgia"/>
      <w:sz w:val="20"/>
      <w:szCs w:val="20"/>
    </w:rPr>
  </w:style>
  <w:style w:type="paragraph" w:styleId="CommentSubject">
    <w:name w:val="annotation subject"/>
    <w:basedOn w:val="CommentText"/>
    <w:next w:val="CommentText"/>
    <w:link w:val="CommentSubjectChar"/>
    <w:uiPriority w:val="99"/>
    <w:semiHidden/>
    <w:unhideWhenUsed/>
    <w:rsid w:val="001B68EF"/>
    <w:rPr>
      <w:b/>
      <w:bCs/>
    </w:rPr>
  </w:style>
  <w:style w:type="character" w:customStyle="1" w:styleId="CommentSubjectChar">
    <w:name w:val="Comment Subject Char"/>
    <w:basedOn w:val="CommentTextChar"/>
    <w:link w:val="CommentSubject"/>
    <w:uiPriority w:val="99"/>
    <w:semiHidden/>
    <w:rsid w:val="001B68EF"/>
    <w:rPr>
      <w:rFonts w:ascii="Georgia" w:hAnsi="Georgia"/>
      <w:b/>
      <w:bCs/>
      <w:sz w:val="20"/>
      <w:szCs w:val="20"/>
    </w:rPr>
  </w:style>
  <w:style w:type="paragraph" w:styleId="BalloonText">
    <w:name w:val="Balloon Text"/>
    <w:basedOn w:val="Normal"/>
    <w:link w:val="BalloonTextChar"/>
    <w:uiPriority w:val="99"/>
    <w:semiHidden/>
    <w:unhideWhenUsed/>
    <w:rsid w:val="00FA5A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5A97"/>
    <w:rPr>
      <w:rFonts w:ascii="Segoe UI" w:hAnsi="Segoe UI" w:cs="Segoe UI"/>
      <w:sz w:val="18"/>
      <w:szCs w:val="18"/>
    </w:rPr>
  </w:style>
  <w:style w:type="character" w:customStyle="1" w:styleId="Heading3Char">
    <w:name w:val="Heading 3 Char"/>
    <w:basedOn w:val="DefaultParagraphFont"/>
    <w:link w:val="Heading3"/>
    <w:uiPriority w:val="9"/>
    <w:rsid w:val="00DB5B9C"/>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0C44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498360">
      <w:bodyDiv w:val="1"/>
      <w:marLeft w:val="0"/>
      <w:marRight w:val="0"/>
      <w:marTop w:val="0"/>
      <w:marBottom w:val="0"/>
      <w:divBdr>
        <w:top w:val="none" w:sz="0" w:space="0" w:color="auto"/>
        <w:left w:val="none" w:sz="0" w:space="0" w:color="auto"/>
        <w:bottom w:val="none" w:sz="0" w:space="0" w:color="auto"/>
        <w:right w:val="none" w:sz="0" w:space="0" w:color="auto"/>
      </w:divBdr>
    </w:div>
    <w:div w:id="231744073">
      <w:bodyDiv w:val="1"/>
      <w:marLeft w:val="0"/>
      <w:marRight w:val="0"/>
      <w:marTop w:val="0"/>
      <w:marBottom w:val="0"/>
      <w:divBdr>
        <w:top w:val="none" w:sz="0" w:space="0" w:color="auto"/>
        <w:left w:val="none" w:sz="0" w:space="0" w:color="auto"/>
        <w:bottom w:val="none" w:sz="0" w:space="0" w:color="auto"/>
        <w:right w:val="none" w:sz="0" w:space="0" w:color="auto"/>
      </w:divBdr>
    </w:div>
    <w:div w:id="431127371">
      <w:bodyDiv w:val="1"/>
      <w:marLeft w:val="0"/>
      <w:marRight w:val="0"/>
      <w:marTop w:val="0"/>
      <w:marBottom w:val="0"/>
      <w:divBdr>
        <w:top w:val="none" w:sz="0" w:space="0" w:color="auto"/>
        <w:left w:val="none" w:sz="0" w:space="0" w:color="auto"/>
        <w:bottom w:val="none" w:sz="0" w:space="0" w:color="auto"/>
        <w:right w:val="none" w:sz="0" w:space="0" w:color="auto"/>
      </w:divBdr>
    </w:div>
    <w:div w:id="460926307">
      <w:bodyDiv w:val="1"/>
      <w:marLeft w:val="0"/>
      <w:marRight w:val="0"/>
      <w:marTop w:val="0"/>
      <w:marBottom w:val="0"/>
      <w:divBdr>
        <w:top w:val="none" w:sz="0" w:space="0" w:color="auto"/>
        <w:left w:val="none" w:sz="0" w:space="0" w:color="auto"/>
        <w:bottom w:val="none" w:sz="0" w:space="0" w:color="auto"/>
        <w:right w:val="none" w:sz="0" w:space="0" w:color="auto"/>
      </w:divBdr>
    </w:div>
    <w:div w:id="599534556">
      <w:bodyDiv w:val="1"/>
      <w:marLeft w:val="0"/>
      <w:marRight w:val="0"/>
      <w:marTop w:val="0"/>
      <w:marBottom w:val="0"/>
      <w:divBdr>
        <w:top w:val="none" w:sz="0" w:space="0" w:color="auto"/>
        <w:left w:val="none" w:sz="0" w:space="0" w:color="auto"/>
        <w:bottom w:val="none" w:sz="0" w:space="0" w:color="auto"/>
        <w:right w:val="none" w:sz="0" w:space="0" w:color="auto"/>
      </w:divBdr>
    </w:div>
    <w:div w:id="649210822">
      <w:bodyDiv w:val="1"/>
      <w:marLeft w:val="0"/>
      <w:marRight w:val="0"/>
      <w:marTop w:val="0"/>
      <w:marBottom w:val="0"/>
      <w:divBdr>
        <w:top w:val="none" w:sz="0" w:space="0" w:color="auto"/>
        <w:left w:val="none" w:sz="0" w:space="0" w:color="auto"/>
        <w:bottom w:val="none" w:sz="0" w:space="0" w:color="auto"/>
        <w:right w:val="none" w:sz="0" w:space="0" w:color="auto"/>
      </w:divBdr>
    </w:div>
    <w:div w:id="681977562">
      <w:bodyDiv w:val="1"/>
      <w:marLeft w:val="0"/>
      <w:marRight w:val="0"/>
      <w:marTop w:val="0"/>
      <w:marBottom w:val="0"/>
      <w:divBdr>
        <w:top w:val="none" w:sz="0" w:space="0" w:color="auto"/>
        <w:left w:val="none" w:sz="0" w:space="0" w:color="auto"/>
        <w:bottom w:val="none" w:sz="0" w:space="0" w:color="auto"/>
        <w:right w:val="none" w:sz="0" w:space="0" w:color="auto"/>
      </w:divBdr>
    </w:div>
    <w:div w:id="889877585">
      <w:bodyDiv w:val="1"/>
      <w:marLeft w:val="0"/>
      <w:marRight w:val="0"/>
      <w:marTop w:val="0"/>
      <w:marBottom w:val="0"/>
      <w:divBdr>
        <w:top w:val="none" w:sz="0" w:space="0" w:color="auto"/>
        <w:left w:val="none" w:sz="0" w:space="0" w:color="auto"/>
        <w:bottom w:val="none" w:sz="0" w:space="0" w:color="auto"/>
        <w:right w:val="none" w:sz="0" w:space="0" w:color="auto"/>
      </w:divBdr>
    </w:div>
    <w:div w:id="966395280">
      <w:bodyDiv w:val="1"/>
      <w:marLeft w:val="0"/>
      <w:marRight w:val="0"/>
      <w:marTop w:val="0"/>
      <w:marBottom w:val="0"/>
      <w:divBdr>
        <w:top w:val="none" w:sz="0" w:space="0" w:color="auto"/>
        <w:left w:val="none" w:sz="0" w:space="0" w:color="auto"/>
        <w:bottom w:val="none" w:sz="0" w:space="0" w:color="auto"/>
        <w:right w:val="none" w:sz="0" w:space="0" w:color="auto"/>
      </w:divBdr>
    </w:div>
    <w:div w:id="1027945093">
      <w:bodyDiv w:val="1"/>
      <w:marLeft w:val="0"/>
      <w:marRight w:val="0"/>
      <w:marTop w:val="0"/>
      <w:marBottom w:val="0"/>
      <w:divBdr>
        <w:top w:val="none" w:sz="0" w:space="0" w:color="auto"/>
        <w:left w:val="none" w:sz="0" w:space="0" w:color="auto"/>
        <w:bottom w:val="none" w:sz="0" w:space="0" w:color="auto"/>
        <w:right w:val="none" w:sz="0" w:space="0" w:color="auto"/>
      </w:divBdr>
    </w:div>
    <w:div w:id="1076395383">
      <w:bodyDiv w:val="1"/>
      <w:marLeft w:val="0"/>
      <w:marRight w:val="0"/>
      <w:marTop w:val="0"/>
      <w:marBottom w:val="0"/>
      <w:divBdr>
        <w:top w:val="none" w:sz="0" w:space="0" w:color="auto"/>
        <w:left w:val="none" w:sz="0" w:space="0" w:color="auto"/>
        <w:bottom w:val="none" w:sz="0" w:space="0" w:color="auto"/>
        <w:right w:val="none" w:sz="0" w:space="0" w:color="auto"/>
      </w:divBdr>
    </w:div>
    <w:div w:id="1117597749">
      <w:bodyDiv w:val="1"/>
      <w:marLeft w:val="0"/>
      <w:marRight w:val="0"/>
      <w:marTop w:val="0"/>
      <w:marBottom w:val="0"/>
      <w:divBdr>
        <w:top w:val="none" w:sz="0" w:space="0" w:color="auto"/>
        <w:left w:val="none" w:sz="0" w:space="0" w:color="auto"/>
        <w:bottom w:val="none" w:sz="0" w:space="0" w:color="auto"/>
        <w:right w:val="none" w:sz="0" w:space="0" w:color="auto"/>
      </w:divBdr>
    </w:div>
    <w:div w:id="1394156289">
      <w:bodyDiv w:val="1"/>
      <w:marLeft w:val="0"/>
      <w:marRight w:val="0"/>
      <w:marTop w:val="0"/>
      <w:marBottom w:val="0"/>
      <w:divBdr>
        <w:top w:val="none" w:sz="0" w:space="0" w:color="auto"/>
        <w:left w:val="none" w:sz="0" w:space="0" w:color="auto"/>
        <w:bottom w:val="none" w:sz="0" w:space="0" w:color="auto"/>
        <w:right w:val="none" w:sz="0" w:space="0" w:color="auto"/>
      </w:divBdr>
    </w:div>
    <w:div w:id="1639918831">
      <w:bodyDiv w:val="1"/>
      <w:marLeft w:val="0"/>
      <w:marRight w:val="0"/>
      <w:marTop w:val="0"/>
      <w:marBottom w:val="0"/>
      <w:divBdr>
        <w:top w:val="none" w:sz="0" w:space="0" w:color="auto"/>
        <w:left w:val="none" w:sz="0" w:space="0" w:color="auto"/>
        <w:bottom w:val="none" w:sz="0" w:space="0" w:color="auto"/>
        <w:right w:val="none" w:sz="0" w:space="0" w:color="auto"/>
      </w:divBdr>
      <w:divsChild>
        <w:div w:id="818889498">
          <w:marLeft w:val="0"/>
          <w:marRight w:val="0"/>
          <w:marTop w:val="0"/>
          <w:marBottom w:val="0"/>
          <w:divBdr>
            <w:top w:val="none" w:sz="0" w:space="0" w:color="auto"/>
            <w:left w:val="none" w:sz="0" w:space="0" w:color="auto"/>
            <w:bottom w:val="none" w:sz="0" w:space="0" w:color="auto"/>
            <w:right w:val="none" w:sz="0" w:space="0" w:color="auto"/>
          </w:divBdr>
        </w:div>
      </w:divsChild>
    </w:div>
    <w:div w:id="1653949630">
      <w:bodyDiv w:val="1"/>
      <w:marLeft w:val="0"/>
      <w:marRight w:val="0"/>
      <w:marTop w:val="0"/>
      <w:marBottom w:val="0"/>
      <w:divBdr>
        <w:top w:val="none" w:sz="0" w:space="0" w:color="auto"/>
        <w:left w:val="none" w:sz="0" w:space="0" w:color="auto"/>
        <w:bottom w:val="none" w:sz="0" w:space="0" w:color="auto"/>
        <w:right w:val="none" w:sz="0" w:space="0" w:color="auto"/>
      </w:divBdr>
    </w:div>
    <w:div w:id="1725635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598</Words>
  <Characters>341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4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chal Sharma</dc:creator>
  <cp:keywords/>
  <dc:description/>
  <cp:lastModifiedBy>Ryan Schryver</cp:lastModifiedBy>
  <cp:revision>6</cp:revision>
  <dcterms:created xsi:type="dcterms:W3CDTF">2025-04-03T03:34:00Z</dcterms:created>
  <dcterms:modified xsi:type="dcterms:W3CDTF">2025-05-29T20:53:00Z</dcterms:modified>
</cp:coreProperties>
</file>